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3152D" w14:textId="35005C27" w:rsidR="009D2B90" w:rsidRPr="00B979D9" w:rsidRDefault="00810D88" w:rsidP="009D2B90">
      <w:pPr>
        <w:rPr>
          <w:sz w:val="22"/>
          <w:szCs w:val="22"/>
          <w:lang w:val="en-GB"/>
        </w:rPr>
      </w:pPr>
      <w:r>
        <w:rPr>
          <w:rStyle w:val="normaltextrun"/>
          <w:rFonts w:eastAsiaTheme="majorEastAsia" w:cstheme="minorHAnsi"/>
          <w:sz w:val="22"/>
          <w:szCs w:val="22"/>
          <w:lang w:val="en-GB"/>
        </w:rPr>
        <w:t xml:space="preserve">Supplementary </w:t>
      </w:r>
      <w:r w:rsidR="009D2B90" w:rsidRPr="00B979D9">
        <w:rPr>
          <w:rStyle w:val="normaltextrun"/>
          <w:rFonts w:eastAsiaTheme="majorEastAsia" w:cstheme="minorHAnsi"/>
          <w:sz w:val="22"/>
          <w:szCs w:val="22"/>
          <w:lang w:val="en-GB"/>
        </w:rPr>
        <w:t xml:space="preserve">Table </w:t>
      </w:r>
      <w:r>
        <w:rPr>
          <w:rStyle w:val="normaltextrun"/>
          <w:rFonts w:eastAsiaTheme="majorEastAsia" w:cstheme="minorHAnsi"/>
          <w:sz w:val="22"/>
          <w:szCs w:val="22"/>
          <w:lang w:val="en-GB"/>
        </w:rPr>
        <w:t>S</w:t>
      </w:r>
      <w:r w:rsidR="009D2B90" w:rsidRPr="00B979D9">
        <w:rPr>
          <w:rStyle w:val="normaltextrun"/>
          <w:rFonts w:eastAsiaTheme="majorEastAsia" w:cstheme="minorHAnsi"/>
          <w:sz w:val="22"/>
          <w:szCs w:val="22"/>
          <w:lang w:val="en-GB"/>
        </w:rPr>
        <w:t>1. Extracted information</w:t>
      </w:r>
    </w:p>
    <w:tbl>
      <w:tblPr>
        <w:tblStyle w:val="Tabel-Gitter"/>
        <w:tblW w:w="0" w:type="auto"/>
        <w:tblInd w:w="-113" w:type="dxa"/>
        <w:tblLook w:val="04A0" w:firstRow="1" w:lastRow="0" w:firstColumn="1" w:lastColumn="0" w:noHBand="0" w:noVBand="1"/>
      </w:tblPr>
      <w:tblGrid>
        <w:gridCol w:w="113"/>
        <w:gridCol w:w="1696"/>
        <w:gridCol w:w="11624"/>
      </w:tblGrid>
      <w:tr w:rsidR="009D2B90" w:rsidRPr="00B979D9" w14:paraId="76C1F19C" w14:textId="77777777" w:rsidTr="0005390E">
        <w:trPr>
          <w:gridBefore w:val="1"/>
          <w:wBefore w:w="113" w:type="dxa"/>
        </w:trPr>
        <w:tc>
          <w:tcPr>
            <w:tcW w:w="1696" w:type="dxa"/>
          </w:tcPr>
          <w:p w14:paraId="1FF01F1D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979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 w:rsidRPr="00B979D9">
              <w:rPr>
                <w:rFonts w:asciiTheme="minorHAnsi" w:hAnsiTheme="minorHAnsi"/>
                <w:b/>
                <w:bCs/>
                <w:sz w:val="22"/>
                <w:szCs w:val="22"/>
              </w:rPr>
              <w:t>rticle Type</w:t>
            </w:r>
          </w:p>
        </w:tc>
        <w:tc>
          <w:tcPr>
            <w:tcW w:w="11624" w:type="dxa"/>
          </w:tcPr>
          <w:p w14:paraId="59E6651D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D</w:t>
            </w:r>
            <w:r w:rsidRPr="00B979D9">
              <w:rPr>
                <w:rFonts w:asciiTheme="minorHAnsi" w:hAnsiTheme="minorHAnsi"/>
                <w:b/>
                <w:bCs/>
                <w:sz w:val="22"/>
                <w:szCs w:val="22"/>
              </w:rPr>
              <w:t>ata Extracted</w:t>
            </w:r>
          </w:p>
        </w:tc>
      </w:tr>
      <w:tr w:rsidR="009D2B90" w:rsidRPr="00C74B4C" w14:paraId="7A72A196" w14:textId="77777777" w:rsidTr="0005390E">
        <w:trPr>
          <w:gridBefore w:val="1"/>
          <w:wBefore w:w="113" w:type="dxa"/>
        </w:trPr>
        <w:tc>
          <w:tcPr>
            <w:tcW w:w="1696" w:type="dxa"/>
          </w:tcPr>
          <w:p w14:paraId="095ED2FB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79D9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B979D9">
              <w:rPr>
                <w:rFonts w:asciiTheme="minorHAnsi" w:hAnsiTheme="minorHAnsi"/>
                <w:sz w:val="22"/>
                <w:szCs w:val="22"/>
              </w:rPr>
              <w:t>ll</w:t>
            </w:r>
          </w:p>
        </w:tc>
        <w:tc>
          <w:tcPr>
            <w:tcW w:w="11624" w:type="dxa"/>
          </w:tcPr>
          <w:p w14:paraId="15D08A7A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Title, author, publication year</w:t>
            </w:r>
          </w:p>
          <w:p w14:paraId="7C5D32FF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Design, study objective</w:t>
            </w:r>
          </w:p>
          <w:p w14:paraId="1E7A682F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Study or search period</w:t>
            </w:r>
          </w:p>
          <w:p w14:paraId="58FB9D2D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Population: OA knee, OA hip, OA mixed, LBP, Neck pain, Spinal pain, Mixed chronic MSK pain</w:t>
            </w:r>
          </w:p>
          <w:p w14:paraId="47C9B9D7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Target setting: Primary care, Secondary care, Physiotherapy, General practice, Mixed, No criteria</w:t>
            </w:r>
            <w:r w:rsidRPr="00B979D9">
              <w:rPr>
                <w:rFonts w:asciiTheme="minorHAnsi" w:hAnsiTheme="minorHAnsi"/>
                <w:sz w:val="22"/>
                <w:szCs w:val="22"/>
              </w:rPr>
              <w:br/>
            </w:r>
            <w:r w:rsidRPr="00B979D9">
              <w:rPr>
                <w:rFonts w:asciiTheme="minorHAnsi" w:hAnsiTheme="minorHAnsi" w:cstheme="minorBidi"/>
                <w:sz w:val="22"/>
                <w:szCs w:val="22"/>
              </w:rPr>
              <w:t xml:space="preserve">Provider: Chiropractor, General practitioner, </w:t>
            </w:r>
            <w:proofErr w:type="gramStart"/>
            <w:r w:rsidRPr="00B979D9">
              <w:rPr>
                <w:rFonts w:asciiTheme="minorHAnsi" w:hAnsiTheme="minorHAnsi" w:cstheme="minorBidi"/>
                <w:sz w:val="22"/>
                <w:szCs w:val="22"/>
              </w:rPr>
              <w:t>Medical</w:t>
            </w:r>
            <w:proofErr w:type="gramEnd"/>
            <w:r w:rsidRPr="00B979D9">
              <w:rPr>
                <w:rFonts w:asciiTheme="minorHAnsi" w:hAnsiTheme="minorHAnsi" w:cstheme="minorBidi"/>
                <w:sz w:val="22"/>
                <w:szCs w:val="22"/>
              </w:rPr>
              <w:t xml:space="preserve"> doctors, Rheumatologist, Psychologist, Others, Mixed, No criteria.</w:t>
            </w:r>
          </w:p>
          <w:p w14:paraId="20EB3590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Additional relevant information on patient education content.</w:t>
            </w:r>
          </w:p>
        </w:tc>
      </w:tr>
      <w:tr w:rsidR="009D2B90" w:rsidRPr="00C74B4C" w14:paraId="33261E85" w14:textId="77777777" w:rsidTr="0005390E">
        <w:trPr>
          <w:gridBefore w:val="1"/>
          <w:wBefore w:w="113" w:type="dxa"/>
        </w:trPr>
        <w:tc>
          <w:tcPr>
            <w:tcW w:w="1696" w:type="dxa"/>
          </w:tcPr>
          <w:p w14:paraId="1AADF440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79D9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B979D9">
              <w:rPr>
                <w:rFonts w:asciiTheme="minorHAnsi" w:hAnsiTheme="minorHAnsi"/>
                <w:sz w:val="22"/>
                <w:szCs w:val="22"/>
              </w:rPr>
              <w:t>ystematic reviews of primary studies and scoping reviews</w:t>
            </w:r>
          </w:p>
        </w:tc>
        <w:tc>
          <w:tcPr>
            <w:tcW w:w="11624" w:type="dxa"/>
          </w:tcPr>
          <w:p w14:paraId="1E7FFF5D" w14:textId="77777777" w:rsidR="009D2B90" w:rsidRPr="00B979D9" w:rsidRDefault="009D2B90" w:rsidP="0005390E">
            <w:pPr>
              <w:textAlignment w:val="baseline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Methodological Concerns (see Table 2)</w:t>
            </w:r>
          </w:p>
          <w:p w14:paraId="2F744A88" w14:textId="77777777" w:rsidR="009D2B90" w:rsidRPr="00B979D9" w:rsidRDefault="009D2B90" w:rsidP="0005390E">
            <w:pPr>
              <w:textAlignment w:val="baseline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Number of studies, total number of participants, countries/regions included.</w:t>
            </w:r>
            <w:r w:rsidRPr="00B979D9">
              <w:rPr>
                <w:sz w:val="22"/>
                <w:szCs w:val="22"/>
                <w:lang w:val="en-GB"/>
              </w:rPr>
              <w:br/>
              <w:t>Education approach: Pain Neuroscience Education, Pain Coping Education, Cognitive Behavioral Education, Self-management Education, Narrative Education (based in patients' individual story), Condition Specific (Ergonomic or disease specific information), Other, Mixed, Undefined</w:t>
            </w:r>
          </w:p>
          <w:p w14:paraId="1B5C22A5" w14:textId="3DF7148E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Definition of educational approach</w:t>
            </w:r>
            <w:r w:rsidRPr="00B979D9">
              <w:rPr>
                <w:sz w:val="22"/>
                <w:szCs w:val="22"/>
                <w:lang w:val="en-GB"/>
              </w:rPr>
              <w:br/>
              <w:t>Delivery Mode:</w:t>
            </w:r>
            <w:r w:rsidRPr="00B979D9">
              <w:rPr>
                <w:rFonts w:eastAsiaTheme="minorEastAsia"/>
                <w:sz w:val="22"/>
                <w:szCs w:val="22"/>
                <w:lang w:val="en-GB"/>
              </w:rPr>
              <w:t xml:space="preserve"> Personal one-to-one, Personal </w:t>
            </w:r>
            <w:r w:rsidRPr="00B979D9">
              <w:rPr>
                <w:sz w:val="22"/>
                <w:szCs w:val="22"/>
                <w:lang w:val="en-GB"/>
              </w:rPr>
              <w:t xml:space="preserve">group, Online one-to-one, Online group, Web/App resource (self-directed), Written material, Mixed, Other, </w:t>
            </w:r>
            <w:proofErr w:type="gramStart"/>
            <w:r w:rsidRPr="00B979D9">
              <w:rPr>
                <w:sz w:val="22"/>
                <w:szCs w:val="22"/>
                <w:lang w:val="en-GB"/>
              </w:rPr>
              <w:t>Not</w:t>
            </w:r>
            <w:proofErr w:type="gramEnd"/>
            <w:r w:rsidRPr="00B979D9">
              <w:rPr>
                <w:sz w:val="22"/>
                <w:szCs w:val="22"/>
                <w:lang w:val="en-GB"/>
              </w:rPr>
              <w:t xml:space="preserve"> reported</w:t>
            </w:r>
          </w:p>
          <w:p w14:paraId="38A9C23F" w14:textId="77777777" w:rsidR="009D2B90" w:rsidRPr="00B979D9" w:rsidRDefault="009D2B90" w:rsidP="0005390E">
            <w:pPr>
              <w:pStyle w:val="paragraph"/>
              <w:spacing w:before="0" w:beforeAutospacing="0" w:after="0" w:afterAutospacing="0" w:line="259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Dose: Span reported to be covered by included interventions.</w:t>
            </w:r>
          </w:p>
          <w:p w14:paraId="638DCE77" w14:textId="77777777" w:rsidR="009D2B90" w:rsidRPr="00B979D9" w:rsidRDefault="009D2B90" w:rsidP="0005390E">
            <w:pPr>
              <w:pStyle w:val="paragraph"/>
              <w:spacing w:before="0" w:beforeAutospacing="0" w:after="0" w:afterAutospacing="0" w:line="259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 xml:space="preserve">Individualisation: </w:t>
            </w:r>
            <w:r w:rsidRPr="00B979D9">
              <w:rPr>
                <w:rFonts w:asciiTheme="minorHAnsi" w:eastAsia="Aptos Narrow" w:hAnsiTheme="minorHAnsi" w:cs="Aptos Narrow"/>
                <w:color w:val="242424"/>
                <w:sz w:val="22"/>
                <w:szCs w:val="22"/>
              </w:rPr>
              <w:t>N</w:t>
            </w:r>
            <w:r w:rsidRPr="00B979D9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o, </w:t>
            </w:r>
            <w:proofErr w:type="gramStart"/>
            <w:r w:rsidRPr="00B979D9">
              <w:rPr>
                <w:rFonts w:asciiTheme="minorHAnsi" w:eastAsiaTheme="minorEastAsia" w:hAnsiTheme="minorHAnsi" w:cstheme="minorBidi"/>
                <w:sz w:val="22"/>
                <w:szCs w:val="22"/>
              </w:rPr>
              <w:t>Yes</w:t>
            </w:r>
            <w:proofErr w:type="gramEnd"/>
            <w:r w:rsidRPr="00B979D9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, some, </w:t>
            </w:r>
            <w:proofErr w:type="gramStart"/>
            <w:r w:rsidRPr="00B979D9">
              <w:rPr>
                <w:rFonts w:asciiTheme="minorHAnsi" w:eastAsiaTheme="minorEastAsia" w:hAnsiTheme="minorHAnsi" w:cstheme="minorBidi"/>
                <w:sz w:val="22"/>
                <w:szCs w:val="22"/>
              </w:rPr>
              <w:t>Yes</w:t>
            </w:r>
            <w:proofErr w:type="gramEnd"/>
            <w:r w:rsidRPr="00B979D9">
              <w:rPr>
                <w:rFonts w:asciiTheme="minorHAnsi" w:eastAsiaTheme="minorEastAsia" w:hAnsiTheme="minorHAnsi" w:cstheme="minorBidi"/>
                <w:sz w:val="22"/>
                <w:szCs w:val="22"/>
              </w:rPr>
              <w:t>, highly individualised, Mixed, Undefined + describe:</w:t>
            </w:r>
          </w:p>
          <w:p w14:paraId="5236946E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If patient education was add-on to other intervention: </w:t>
            </w:r>
            <w:r w:rsidRPr="00B979D9">
              <w:rPr>
                <w:rFonts w:eastAsiaTheme="minorEastAsia"/>
                <w:sz w:val="22"/>
                <w:szCs w:val="22"/>
                <w:lang w:val="en-GB"/>
              </w:rPr>
              <w:t>Yes, No, Mixed, Undefined</w:t>
            </w:r>
          </w:p>
          <w:p w14:paraId="12E91AB4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Comparison: </w:t>
            </w:r>
            <w:r w:rsidRPr="00B979D9">
              <w:rPr>
                <w:rFonts w:eastAsiaTheme="minorEastAsia"/>
                <w:sz w:val="22"/>
                <w:szCs w:val="22"/>
                <w:lang w:val="en-GB"/>
              </w:rPr>
              <w:t xml:space="preserve">Any type of control, Usual care, </w:t>
            </w:r>
            <w:proofErr w:type="gramStart"/>
            <w:r w:rsidRPr="00B979D9">
              <w:rPr>
                <w:rFonts w:eastAsiaTheme="minorEastAsia"/>
                <w:sz w:val="22"/>
                <w:szCs w:val="22"/>
                <w:lang w:val="en-GB"/>
              </w:rPr>
              <w:t>No</w:t>
            </w:r>
            <w:proofErr w:type="gramEnd"/>
            <w:r w:rsidRPr="00B979D9">
              <w:rPr>
                <w:rFonts w:eastAsiaTheme="minorEastAsia"/>
                <w:sz w:val="22"/>
                <w:szCs w:val="22"/>
                <w:lang w:val="en-GB"/>
              </w:rPr>
              <w:t xml:space="preserve"> care, Exercise intervention, Other (describe).</w:t>
            </w:r>
          </w:p>
          <w:p w14:paraId="13B21D98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Results, reported strength or certainty of evidence, sensitivity results, supported educational themes/messages.</w:t>
            </w:r>
          </w:p>
        </w:tc>
      </w:tr>
      <w:tr w:rsidR="009D2B90" w:rsidRPr="00B979D9" w14:paraId="4FFFCB05" w14:textId="77777777" w:rsidTr="0005390E">
        <w:trPr>
          <w:gridBefore w:val="1"/>
          <w:wBefore w:w="113" w:type="dxa"/>
        </w:trPr>
        <w:tc>
          <w:tcPr>
            <w:tcW w:w="1696" w:type="dxa"/>
          </w:tcPr>
          <w:p w14:paraId="586DA709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79D9"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Pr="00B979D9">
              <w:rPr>
                <w:rFonts w:asciiTheme="minorHAnsi" w:hAnsiTheme="minorHAnsi"/>
                <w:sz w:val="22"/>
                <w:szCs w:val="22"/>
              </w:rPr>
              <w:t>eviews of Clinical Practice Guidelin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CPG)</w:t>
            </w:r>
          </w:p>
        </w:tc>
        <w:tc>
          <w:tcPr>
            <w:tcW w:w="11624" w:type="dxa"/>
          </w:tcPr>
          <w:p w14:paraId="01ADF27E" w14:textId="77777777" w:rsidR="009D2B90" w:rsidRPr="00B979D9" w:rsidRDefault="009D2B90" w:rsidP="0005390E">
            <w:pPr>
              <w:textAlignment w:val="baseline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Methodological Concerns (see Table 2)</w:t>
            </w:r>
          </w:p>
          <w:p w14:paraId="093C86AC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Number of CPGs, publishing organisations, CPGs geographical location.</w:t>
            </w:r>
          </w:p>
          <w:p w14:paraId="72071F1E" w14:textId="1F662E68" w:rsidR="009D2B90" w:rsidRPr="00B979D9" w:rsidRDefault="009D2B90" w:rsidP="0005390E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 xml:space="preserve">CPGs aimed at: Monodisciplinary, Multidisciplinary, </w:t>
            </w:r>
            <w:proofErr w:type="gramStart"/>
            <w:r w:rsidRPr="00B979D9">
              <w:rPr>
                <w:rFonts w:asciiTheme="minorHAnsi" w:hAnsiTheme="minorHAnsi" w:cstheme="minorBidi"/>
                <w:sz w:val="22"/>
                <w:szCs w:val="22"/>
              </w:rPr>
              <w:t>No</w:t>
            </w:r>
            <w:proofErr w:type="gramEnd"/>
            <w:r w:rsidRPr="00B979D9">
              <w:rPr>
                <w:rFonts w:asciiTheme="minorHAnsi" w:hAnsiTheme="minorHAnsi" w:cstheme="minorBidi"/>
                <w:sz w:val="22"/>
                <w:szCs w:val="22"/>
              </w:rPr>
              <w:t xml:space="preserve"> specific target setting or profession. If monodisciplinary, write profession: e.g., Primary Care, Specialty or Secondary care, Physiotherapists, Chiropractors, General Practitioners, Rheumatologists, Other specialty/profession.</w:t>
            </w:r>
          </w:p>
          <w:p w14:paraId="1641C04C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Overall recommendations regarding patient education.</w:t>
            </w:r>
          </w:p>
          <w:p w14:paraId="737AD848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Approach recommended: Pain Neuroscience Education, Pain Coping Education, Cognitive Behavio</w:t>
            </w:r>
            <w:r>
              <w:rPr>
                <w:rFonts w:asciiTheme="minorHAnsi" w:hAnsiTheme="minorHAnsi" w:cstheme="minorBidi"/>
                <w:sz w:val="22"/>
                <w:szCs w:val="22"/>
              </w:rPr>
              <w:t>u</w:t>
            </w: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ral Education, Self-management Education, Narrative Education (based in patients' individual story), Condition Specific (Ergonomic or disease specific information), Mixed, Other, Undefined.</w:t>
            </w:r>
          </w:p>
          <w:p w14:paraId="4AC83698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Definition of educational approach.</w:t>
            </w:r>
          </w:p>
          <w:p w14:paraId="7DE3498B" w14:textId="047C54A7" w:rsidR="009D2B90" w:rsidRPr="00B979D9" w:rsidRDefault="009D2B90" w:rsidP="0005390E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Reported strength or certainty of evidence.</w:t>
            </w:r>
          </w:p>
          <w:p w14:paraId="13896205" w14:textId="2E0F1DC1" w:rsidR="009D2B90" w:rsidRPr="00B979D9" w:rsidRDefault="009D2B90" w:rsidP="0005390E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lastRenderedPageBreak/>
              <w:t xml:space="preserve">Specific themes recommended: Cause, Prognosis, Coping – general, </w:t>
            </w:r>
            <w:proofErr w:type="gramStart"/>
            <w:r w:rsidRPr="00B979D9">
              <w:rPr>
                <w:rFonts w:asciiTheme="minorHAnsi" w:hAnsiTheme="minorHAnsi" w:cstheme="minorBidi"/>
                <w:sz w:val="22"/>
                <w:szCs w:val="22"/>
              </w:rPr>
              <w:t>Coping</w:t>
            </w:r>
            <w:proofErr w:type="gramEnd"/>
            <w:r w:rsidRPr="00B979D9">
              <w:rPr>
                <w:rFonts w:asciiTheme="minorHAnsi" w:hAnsiTheme="minorHAnsi" w:cstheme="minorBidi"/>
                <w:sz w:val="22"/>
                <w:szCs w:val="22"/>
              </w:rPr>
              <w:t xml:space="preserve"> strategies - physical, </w:t>
            </w:r>
            <w:proofErr w:type="gramStart"/>
            <w:r w:rsidRPr="00B979D9">
              <w:rPr>
                <w:rFonts w:asciiTheme="minorHAnsi" w:hAnsiTheme="minorHAnsi" w:cstheme="minorBidi"/>
                <w:sz w:val="22"/>
                <w:szCs w:val="22"/>
              </w:rPr>
              <w:t>Coping</w:t>
            </w:r>
            <w:proofErr w:type="gramEnd"/>
            <w:r w:rsidRPr="00B979D9">
              <w:rPr>
                <w:rFonts w:asciiTheme="minorHAnsi" w:hAnsiTheme="minorHAnsi" w:cstheme="minorBidi"/>
                <w:sz w:val="22"/>
                <w:szCs w:val="22"/>
              </w:rPr>
              <w:t xml:space="preserve"> strategies – mental, Health care options, Other (self-)</w:t>
            </w:r>
            <w:r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management options, Workplace / Return to work, Other.</w:t>
            </w:r>
          </w:p>
          <w:p w14:paraId="18820B7F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Specific messages.</w:t>
            </w:r>
          </w:p>
        </w:tc>
      </w:tr>
      <w:tr w:rsidR="009D2B90" w:rsidRPr="00C74B4C" w14:paraId="3604DA1F" w14:textId="77777777" w:rsidTr="0005390E">
        <w:trPr>
          <w:gridBefore w:val="1"/>
          <w:wBefore w:w="113" w:type="dxa"/>
        </w:trPr>
        <w:tc>
          <w:tcPr>
            <w:tcW w:w="1696" w:type="dxa"/>
          </w:tcPr>
          <w:p w14:paraId="231C6E63" w14:textId="77777777" w:rsidR="009D2B90" w:rsidRPr="00B979D9" w:rsidRDefault="009D2B90" w:rsidP="0005390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79D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elphi and consensus studies</w:t>
            </w:r>
          </w:p>
        </w:tc>
        <w:tc>
          <w:tcPr>
            <w:tcW w:w="11624" w:type="dxa"/>
          </w:tcPr>
          <w:p w14:paraId="14C39134" w14:textId="77777777" w:rsidR="009D2B90" w:rsidRPr="00B979D9" w:rsidRDefault="009D2B90" w:rsidP="0005390E">
            <w:pPr>
              <w:textAlignment w:val="baseline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Methodological Concerns (see Table 2)</w:t>
            </w:r>
          </w:p>
          <w:p w14:paraId="2DA62513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Number of panellists first/last round: First round – Total, Researchers, Clinicians, Patients, Other stakeholders; Last round – Total, Researchers, Clinicians, Patients, Other stakeholders.</w:t>
            </w:r>
          </w:p>
          <w:p w14:paraId="59E911AF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rofessional backgrounds of experts: Chiropractor, General practitioner, </w:t>
            </w:r>
            <w:proofErr w:type="gramStart"/>
            <w:r w:rsidRPr="00B979D9">
              <w:rPr>
                <w:sz w:val="22"/>
                <w:szCs w:val="22"/>
                <w:lang w:val="en-GB"/>
              </w:rPr>
              <w:t>Medical</w:t>
            </w:r>
            <w:proofErr w:type="gramEnd"/>
            <w:r w:rsidRPr="00B979D9">
              <w:rPr>
                <w:sz w:val="22"/>
                <w:szCs w:val="22"/>
                <w:lang w:val="en-GB"/>
              </w:rPr>
              <w:t xml:space="preserve"> doctors, Rheumatologist, Psychologist, Others (write), Unknown.</w:t>
            </w:r>
          </w:p>
          <w:p w14:paraId="5D5840DD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Number of iterations.</w:t>
            </w:r>
          </w:p>
          <w:p w14:paraId="1DBD3368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Approach to education recommended: No recommendation of approach, Pain Neuroscience Education, Pain Coping Education, Cognitive, Behavio</w:t>
            </w:r>
            <w:r>
              <w:rPr>
                <w:sz w:val="22"/>
                <w:szCs w:val="22"/>
                <w:lang w:val="en-GB"/>
              </w:rPr>
              <w:t>u</w:t>
            </w:r>
            <w:r w:rsidRPr="00B979D9">
              <w:rPr>
                <w:sz w:val="22"/>
                <w:szCs w:val="22"/>
                <w:lang w:val="en-GB"/>
              </w:rPr>
              <w:t>ral Education, Self-management Education, Condition Specific (Ergonomic or disease specific information), Mixed, Other, Undefined.</w:t>
            </w:r>
          </w:p>
          <w:p w14:paraId="7E69DD71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Definition of educational approach.</w:t>
            </w:r>
          </w:p>
          <w:p w14:paraId="3E612EE3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Recommendation for dose: No, yes; If yes, describe.</w:t>
            </w:r>
          </w:p>
          <w:p w14:paraId="3150979A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Recommendations to individualise: No, yes; If yes, describe.</w:t>
            </w:r>
          </w:p>
          <w:p w14:paraId="7BD4C050" w14:textId="0CE82469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Theme recommended: Cause/Disease knowledge, Prognosis, Coping – general, </w:t>
            </w:r>
            <w:proofErr w:type="gramStart"/>
            <w:r w:rsidRPr="00B979D9">
              <w:rPr>
                <w:sz w:val="22"/>
                <w:szCs w:val="22"/>
                <w:lang w:val="en-GB"/>
              </w:rPr>
              <w:t>Coping</w:t>
            </w:r>
            <w:proofErr w:type="gramEnd"/>
            <w:r w:rsidRPr="00B979D9">
              <w:rPr>
                <w:sz w:val="22"/>
                <w:szCs w:val="22"/>
                <w:lang w:val="en-GB"/>
              </w:rPr>
              <w:t xml:space="preserve"> strategies - </w:t>
            </w:r>
            <w:proofErr w:type="gramStart"/>
            <w:r w:rsidRPr="00B979D9">
              <w:rPr>
                <w:sz w:val="22"/>
                <w:szCs w:val="22"/>
                <w:lang w:val="en-GB"/>
              </w:rPr>
              <w:t>physical ,</w:t>
            </w:r>
            <w:proofErr w:type="gramEnd"/>
            <w:r w:rsidRPr="00B979D9">
              <w:rPr>
                <w:sz w:val="22"/>
                <w:szCs w:val="22"/>
                <w:lang w:val="en-GB"/>
              </w:rPr>
              <w:t xml:space="preserve"> </w:t>
            </w:r>
            <w:proofErr w:type="gramStart"/>
            <w:r w:rsidRPr="00B979D9">
              <w:rPr>
                <w:sz w:val="22"/>
                <w:szCs w:val="22"/>
                <w:lang w:val="en-GB"/>
              </w:rPr>
              <w:t>Coping</w:t>
            </w:r>
            <w:proofErr w:type="gramEnd"/>
            <w:r w:rsidRPr="00B979D9">
              <w:rPr>
                <w:sz w:val="22"/>
                <w:szCs w:val="22"/>
                <w:lang w:val="en-GB"/>
              </w:rPr>
              <w:t xml:space="preserve"> strategies – mental, Health care options, Other self-management options, Workplace / Return to work, Other.</w:t>
            </w:r>
          </w:p>
          <w:p w14:paraId="2BE2C74F" w14:textId="77777777" w:rsidR="009D2B90" w:rsidRPr="00B979D9" w:rsidRDefault="009D2B90" w:rsidP="0005390E">
            <w:pPr>
              <w:shd w:val="clear" w:color="auto" w:fill="FFFFFF" w:themeFill="background1"/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Messages recommended, other recommendations regarding patient education, useful illustrations in paper. </w:t>
            </w:r>
          </w:p>
        </w:tc>
      </w:tr>
      <w:tr w:rsidR="009D2B90" w:rsidRPr="00C74B4C" w14:paraId="2CBC72FE" w14:textId="77777777" w:rsidTr="0005390E">
        <w:tc>
          <w:tcPr>
            <w:tcW w:w="13433" w:type="dxa"/>
            <w:gridSpan w:val="3"/>
            <w:tcBorders>
              <w:left w:val="nil"/>
              <w:bottom w:val="nil"/>
              <w:right w:val="nil"/>
            </w:tcBorders>
          </w:tcPr>
          <w:p w14:paraId="7330A87B" w14:textId="77777777" w:rsidR="009D2B90" w:rsidRPr="00B979D9" w:rsidRDefault="009D2B90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</w:p>
        </w:tc>
      </w:tr>
    </w:tbl>
    <w:p w14:paraId="0CBE41E6" w14:textId="2967F0D9" w:rsidR="001C4617" w:rsidRDefault="001C4617">
      <w:pPr>
        <w:rPr>
          <w:lang w:val="en-US"/>
        </w:rPr>
      </w:pPr>
    </w:p>
    <w:p w14:paraId="138F77D2" w14:textId="77777777" w:rsidR="001C4617" w:rsidRDefault="001C4617">
      <w:pPr>
        <w:rPr>
          <w:lang w:val="en-US"/>
        </w:rPr>
      </w:pPr>
      <w:r>
        <w:rPr>
          <w:lang w:val="en-US"/>
        </w:rPr>
        <w:br w:type="page"/>
      </w:r>
    </w:p>
    <w:p w14:paraId="52AF47F2" w14:textId="77777777" w:rsidR="00944596" w:rsidRDefault="00944596">
      <w:pPr>
        <w:rPr>
          <w:lang w:val="en-US"/>
        </w:rPr>
      </w:pPr>
    </w:p>
    <w:tbl>
      <w:tblPr>
        <w:tblStyle w:val="Tabel-Gitter"/>
        <w:tblW w:w="0" w:type="auto"/>
        <w:tblInd w:w="-108" w:type="dxa"/>
        <w:tblLook w:val="04A0" w:firstRow="1" w:lastRow="0" w:firstColumn="1" w:lastColumn="0" w:noHBand="0" w:noVBand="1"/>
      </w:tblPr>
      <w:tblGrid>
        <w:gridCol w:w="73"/>
        <w:gridCol w:w="1904"/>
        <w:gridCol w:w="11314"/>
      </w:tblGrid>
      <w:tr w:rsidR="00871848" w:rsidRPr="00C74B4C" w14:paraId="77B40F15" w14:textId="77777777" w:rsidTr="001C4617">
        <w:tc>
          <w:tcPr>
            <w:tcW w:w="132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85DE75" w14:textId="3ABB04EA" w:rsidR="00871848" w:rsidRPr="00B979D9" w:rsidRDefault="00810D8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S</w:t>
            </w:r>
            <w:proofErr w:type="spellStart"/>
            <w:r w:rsidRPr="00B51395">
              <w:rPr>
                <w:rStyle w:val="normaltextrun"/>
                <w:rFonts w:eastAsiaTheme="majorEastAsia" w:cstheme="minorHAnsi"/>
                <w:lang w:val="en-US"/>
              </w:rPr>
              <w:t>upplementary</w:t>
            </w:r>
            <w:proofErr w:type="spellEnd"/>
            <w:r w:rsidRPr="00B51395">
              <w:rPr>
                <w:rStyle w:val="normaltextrun"/>
                <w:rFonts w:eastAsiaTheme="majorEastAsia" w:cstheme="minorHAnsi"/>
                <w:lang w:val="en-US"/>
              </w:rPr>
              <w:t xml:space="preserve"> </w:t>
            </w:r>
            <w:r w:rsidR="00871848"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 xml:space="preserve">Table </w:t>
            </w:r>
            <w: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S</w:t>
            </w:r>
            <w:r w:rsidR="00871848"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2. Items considered in the critical appraisal of included studies</w:t>
            </w:r>
          </w:p>
        </w:tc>
      </w:tr>
      <w:tr w:rsidR="00871848" w:rsidRPr="00C74B4C" w14:paraId="15363DE7" w14:textId="77777777" w:rsidTr="00B51395">
        <w:trPr>
          <w:gridBefore w:val="1"/>
          <w:wBefore w:w="73" w:type="dxa"/>
        </w:trPr>
        <w:tc>
          <w:tcPr>
            <w:tcW w:w="1904" w:type="dxa"/>
          </w:tcPr>
          <w:p w14:paraId="51B39E00" w14:textId="77777777" w:rsidR="00871848" w:rsidRPr="00B979D9" w:rsidRDefault="0087184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Systematic Reviews</w:t>
            </w:r>
          </w:p>
        </w:tc>
        <w:tc>
          <w:tcPr>
            <w:tcW w:w="11314" w:type="dxa"/>
          </w:tcPr>
          <w:p w14:paraId="72C14C20" w14:textId="77777777" w:rsidR="00871848" w:rsidRPr="00B979D9" w:rsidRDefault="0087184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From AMSTAR 2: E</w:t>
            </w:r>
            <w:r w:rsidRPr="00B979D9">
              <w:rPr>
                <w:sz w:val="22"/>
                <w:szCs w:val="22"/>
                <w:lang w:val="en-GB"/>
              </w:rPr>
              <w:t>xplicit statement that the review methods were established prior to the conduct of the review; searched at least 2 databases;  searched study registries and grey literature; review authors performed study selection and data extraction in duplicate; used a satisfactory technique for assessing the risk of bias (</w:t>
            </w:r>
            <w:proofErr w:type="spellStart"/>
            <w:r w:rsidRPr="00B979D9">
              <w:rPr>
                <w:sz w:val="22"/>
                <w:szCs w:val="22"/>
                <w:lang w:val="en-GB"/>
              </w:rPr>
              <w:t>RoB</w:t>
            </w:r>
            <w:proofErr w:type="spellEnd"/>
            <w:r w:rsidRPr="00B979D9">
              <w:rPr>
                <w:sz w:val="22"/>
                <w:szCs w:val="22"/>
                <w:lang w:val="en-GB"/>
              </w:rPr>
              <w:t xml:space="preserve">); provided a list of excluded studies with justification; meta-analyses justified the combination of data and used appropriate weighted technique; accounted for </w:t>
            </w:r>
            <w:proofErr w:type="spellStart"/>
            <w:r w:rsidRPr="00B979D9">
              <w:rPr>
                <w:sz w:val="22"/>
                <w:szCs w:val="22"/>
                <w:lang w:val="en-GB"/>
              </w:rPr>
              <w:t>RoB</w:t>
            </w:r>
            <w:proofErr w:type="spellEnd"/>
            <w:r w:rsidRPr="00B979D9">
              <w:rPr>
                <w:sz w:val="22"/>
                <w:szCs w:val="22"/>
                <w:lang w:val="en-GB"/>
              </w:rPr>
              <w:t xml:space="preserve"> in individual studies when interpreting the results; adequately investigated publication bias.</w:t>
            </w:r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 xml:space="preserve"> </w:t>
            </w:r>
          </w:p>
          <w:p w14:paraId="7C925791" w14:textId="77777777" w:rsidR="00871848" w:rsidRPr="00B979D9" w:rsidRDefault="0087184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proofErr w:type="spellStart"/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RoB</w:t>
            </w:r>
            <w:proofErr w:type="spellEnd"/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 xml:space="preserve"> items were not considered for scoping reviews.</w:t>
            </w:r>
          </w:p>
        </w:tc>
      </w:tr>
      <w:tr w:rsidR="00871848" w:rsidRPr="00C74B4C" w14:paraId="56A9DA00" w14:textId="77777777" w:rsidTr="00B51395">
        <w:trPr>
          <w:gridBefore w:val="1"/>
          <w:wBefore w:w="73" w:type="dxa"/>
        </w:trPr>
        <w:tc>
          <w:tcPr>
            <w:tcW w:w="1904" w:type="dxa"/>
          </w:tcPr>
          <w:p w14:paraId="5CF193DE" w14:textId="77777777" w:rsidR="00871848" w:rsidRPr="00B979D9" w:rsidRDefault="0087184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Reviews of CPGs</w:t>
            </w:r>
          </w:p>
        </w:tc>
        <w:tc>
          <w:tcPr>
            <w:tcW w:w="11314" w:type="dxa"/>
          </w:tcPr>
          <w:p w14:paraId="3AC29A65" w14:textId="77777777" w:rsidR="00871848" w:rsidRPr="00B979D9" w:rsidRDefault="00871848" w:rsidP="0005390E">
            <w:pPr>
              <w:pStyle w:val="paragraph"/>
              <w:spacing w:before="0" w:beforeAutospacing="0" w:after="0" w:afterAutospacing="0"/>
              <w:rPr>
                <w:rStyle w:val="normaltextrun"/>
                <w:rFonts w:asciiTheme="minorHAnsi" w:hAnsiTheme="minorHAnsi" w:cstheme="minorBidi"/>
                <w:sz w:val="22"/>
                <w:szCs w:val="22"/>
              </w:rPr>
            </w:pPr>
            <w:r w:rsidRPr="00B979D9">
              <w:rPr>
                <w:rFonts w:asciiTheme="minorHAnsi" w:hAnsiTheme="minorHAnsi" w:cstheme="minorBidi"/>
                <w:sz w:val="22"/>
                <w:szCs w:val="22"/>
              </w:rPr>
              <w:t>Explicit statement that the review methods were established prior to the conduct of the review; searched at least 2 databases; searched other sources; review authors performed study selection and data extraction in duplicate; used a satisfactory technique for assessing the risk of bias (AGREE II or similar).</w:t>
            </w:r>
          </w:p>
        </w:tc>
      </w:tr>
      <w:tr w:rsidR="00871848" w:rsidRPr="00C74B4C" w14:paraId="3C434CB3" w14:textId="77777777" w:rsidTr="00B51395">
        <w:trPr>
          <w:gridBefore w:val="1"/>
          <w:wBefore w:w="73" w:type="dxa"/>
        </w:trPr>
        <w:tc>
          <w:tcPr>
            <w:tcW w:w="1904" w:type="dxa"/>
            <w:tcBorders>
              <w:bottom w:val="single" w:sz="4" w:space="0" w:color="auto"/>
            </w:tcBorders>
          </w:tcPr>
          <w:p w14:paraId="4D1D0C83" w14:textId="77777777" w:rsidR="00871848" w:rsidRPr="00B979D9" w:rsidRDefault="0087184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lastRenderedPageBreak/>
              <w:t>Delphi studies</w:t>
            </w:r>
          </w:p>
        </w:tc>
        <w:tc>
          <w:tcPr>
            <w:tcW w:w="11314" w:type="dxa"/>
            <w:tcBorders>
              <w:bottom w:val="single" w:sz="4" w:space="0" w:color="auto"/>
            </w:tcBorders>
          </w:tcPr>
          <w:p w14:paraId="6E75E79C" w14:textId="02D38F95" w:rsidR="00871848" w:rsidRPr="00B979D9" w:rsidRDefault="00871848" w:rsidP="0005390E">
            <w:pPr>
              <w:shd w:val="clear" w:color="auto" w:fill="FFFFFF" w:themeFill="background1"/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r w:rsidRPr="00B979D9">
              <w:rPr>
                <w:rFonts w:eastAsiaTheme="minorEastAsia"/>
                <w:sz w:val="22"/>
                <w:szCs w:val="22"/>
                <w:lang w:val="en-GB"/>
              </w:rPr>
              <w:t>Problem area clearly identified, selection of panel members based on objective and predefined criteria, anonymity of panellists during rounds, iterative rounds, defined consensus criteria, closing criteria defined a priori, stability of results</w:t>
            </w:r>
            <w:r w:rsidR="00DE5765">
              <w:rPr>
                <w:rStyle w:val="Fodnotehenvisning"/>
                <w:rFonts w:eastAsiaTheme="minorEastAsia"/>
                <w:sz w:val="22"/>
                <w:szCs w:val="22"/>
                <w:lang w:val="en-GB"/>
              </w:rPr>
              <w:footnoteReference w:id="1"/>
            </w:r>
            <w:r w:rsidRPr="00B979D9">
              <w:rPr>
                <w:rFonts w:eastAsiaTheme="minorEastAsia"/>
                <w:sz w:val="22"/>
                <w:szCs w:val="22"/>
                <w:lang w:val="en-GB"/>
              </w:rPr>
              <w:t>.</w:t>
            </w:r>
          </w:p>
        </w:tc>
      </w:tr>
      <w:tr w:rsidR="00871848" w:rsidRPr="00C74B4C" w14:paraId="2138FD24" w14:textId="77777777" w:rsidTr="00B51395">
        <w:trPr>
          <w:gridBefore w:val="1"/>
          <w:wBefore w:w="73" w:type="dxa"/>
        </w:trPr>
        <w:tc>
          <w:tcPr>
            <w:tcW w:w="1904" w:type="dxa"/>
            <w:tcBorders>
              <w:bottom w:val="single" w:sz="4" w:space="0" w:color="auto"/>
            </w:tcBorders>
          </w:tcPr>
          <w:p w14:paraId="7CE240C5" w14:textId="77777777" w:rsidR="00871848" w:rsidRPr="00B979D9" w:rsidRDefault="0087184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All studies</w:t>
            </w:r>
          </w:p>
        </w:tc>
        <w:tc>
          <w:tcPr>
            <w:tcW w:w="11314" w:type="dxa"/>
            <w:tcBorders>
              <w:bottom w:val="single" w:sz="4" w:space="0" w:color="auto"/>
            </w:tcBorders>
          </w:tcPr>
          <w:p w14:paraId="0EDBCC4A" w14:textId="77777777" w:rsidR="00871848" w:rsidRPr="00B979D9" w:rsidRDefault="0087184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 xml:space="preserve"> “</w:t>
            </w:r>
            <w:proofErr w:type="gramStart"/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>no</w:t>
            </w:r>
            <w:proofErr w:type="gramEnd"/>
            <w:r w:rsidRPr="00B979D9"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  <w:t xml:space="preserve"> serious concerns” could be noted</w:t>
            </w:r>
            <w:r w:rsidRPr="00B979D9">
              <w:rPr>
                <w:sz w:val="22"/>
                <w:szCs w:val="22"/>
                <w:lang w:val="en-GB"/>
              </w:rPr>
              <w:t xml:space="preserve"> even when one or more potential sources of bias were identified, if these were justified in the paper</w:t>
            </w:r>
          </w:p>
        </w:tc>
      </w:tr>
      <w:tr w:rsidR="00871848" w:rsidRPr="00C74B4C" w14:paraId="0BD515E0" w14:textId="77777777" w:rsidTr="00B51395">
        <w:trPr>
          <w:gridBefore w:val="1"/>
          <w:wBefore w:w="73" w:type="dxa"/>
        </w:trPr>
        <w:tc>
          <w:tcPr>
            <w:tcW w:w="13218" w:type="dxa"/>
            <w:gridSpan w:val="2"/>
            <w:tcBorders>
              <w:left w:val="nil"/>
              <w:bottom w:val="nil"/>
              <w:right w:val="nil"/>
            </w:tcBorders>
          </w:tcPr>
          <w:p w14:paraId="225401C8" w14:textId="77777777" w:rsidR="00871848" w:rsidRPr="00B979D9" w:rsidRDefault="00871848" w:rsidP="0005390E">
            <w:pPr>
              <w:rPr>
                <w:rStyle w:val="normaltextrun"/>
                <w:rFonts w:eastAsiaTheme="majorEastAsia" w:cstheme="minorHAnsi"/>
                <w:sz w:val="22"/>
                <w:szCs w:val="22"/>
                <w:lang w:val="en-GB"/>
              </w:rPr>
            </w:pPr>
          </w:p>
        </w:tc>
      </w:tr>
    </w:tbl>
    <w:p w14:paraId="47FC371D" w14:textId="77777777" w:rsidR="00EF6356" w:rsidRDefault="00EF6356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41B06295" w14:textId="1FC4479E" w:rsidR="00B51395" w:rsidRPr="00B979D9" w:rsidRDefault="00B51395" w:rsidP="00B51395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pplem</w:t>
      </w:r>
      <w:r w:rsidR="00AD729D">
        <w:rPr>
          <w:sz w:val="22"/>
          <w:szCs w:val="22"/>
          <w:lang w:val="en-GB"/>
        </w:rPr>
        <w:t xml:space="preserve">entary </w:t>
      </w:r>
      <w:r w:rsidRPr="00B979D9">
        <w:rPr>
          <w:sz w:val="22"/>
          <w:szCs w:val="22"/>
          <w:lang w:val="en-GB"/>
        </w:rPr>
        <w:t xml:space="preserve">Table </w:t>
      </w:r>
      <w:r w:rsidR="00AD729D">
        <w:rPr>
          <w:sz w:val="22"/>
          <w:szCs w:val="22"/>
          <w:lang w:val="en-GB"/>
        </w:rPr>
        <w:t>S3</w:t>
      </w:r>
      <w:r w:rsidRPr="00B979D9">
        <w:rPr>
          <w:sz w:val="22"/>
          <w:szCs w:val="22"/>
          <w:lang w:val="en-GB"/>
        </w:rPr>
        <w:t>. Overview of systematic reviews on LBP or any spinal pain</w:t>
      </w:r>
    </w:p>
    <w:tbl>
      <w:tblPr>
        <w:tblStyle w:val="Tabel-Gitter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3969"/>
        <w:gridCol w:w="6095"/>
      </w:tblGrid>
      <w:tr w:rsidR="00B51395" w:rsidRPr="00C74B4C" w14:paraId="0C686A80" w14:textId="77777777" w:rsidTr="00DB13A7">
        <w:trPr>
          <w:trHeight w:val="459"/>
        </w:trPr>
        <w:tc>
          <w:tcPr>
            <w:tcW w:w="3119" w:type="dxa"/>
          </w:tcPr>
          <w:p w14:paraId="26C2B8D6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 xml:space="preserve">Author, year </w:t>
            </w:r>
          </w:p>
        </w:tc>
        <w:tc>
          <w:tcPr>
            <w:tcW w:w="3969" w:type="dxa"/>
          </w:tcPr>
          <w:p w14:paraId="1739A0E4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included studies (Range)</w:t>
            </w:r>
          </w:p>
          <w:p w14:paraId="18DE18AE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</w:p>
          <w:p w14:paraId="1B659A7D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included patients (Range)</w:t>
            </w:r>
          </w:p>
        </w:tc>
        <w:tc>
          <w:tcPr>
            <w:tcW w:w="6095" w:type="dxa"/>
          </w:tcPr>
          <w:p w14:paraId="23E467A2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systematic reviews investigating each outcome</w:t>
            </w:r>
          </w:p>
        </w:tc>
      </w:tr>
      <w:tr w:rsidR="00B51395" w:rsidRPr="00B979D9" w14:paraId="1D41AA49" w14:textId="77777777" w:rsidTr="00DB13A7">
        <w:tc>
          <w:tcPr>
            <w:tcW w:w="13183" w:type="dxa"/>
            <w:gridSpan w:val="3"/>
          </w:tcPr>
          <w:p w14:paraId="1CCA7044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Pain Neuroscience Education</w:t>
            </w:r>
          </w:p>
        </w:tc>
      </w:tr>
      <w:tr w:rsidR="00B51395" w:rsidRPr="00B979D9" w14:paraId="5CAFD64C" w14:textId="77777777" w:rsidTr="00DB13A7">
        <w:tc>
          <w:tcPr>
            <w:tcW w:w="3119" w:type="dxa"/>
          </w:tcPr>
          <w:p w14:paraId="7688EE73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Ma, 2024</w:t>
            </w:r>
          </w:p>
          <w:p w14:paraId="7E30AEFB" w14:textId="77777777" w:rsidR="00BF4099" w:rsidRDefault="00BF4099" w:rsidP="0005390E">
            <w:pPr>
              <w:rPr>
                <w:sz w:val="22"/>
                <w:szCs w:val="22"/>
                <w:lang w:val="en-GB"/>
              </w:rPr>
            </w:pPr>
            <w:r w:rsidRPr="0087696D">
              <w:rPr>
                <w:sz w:val="22"/>
                <w:szCs w:val="22"/>
                <w:lang w:val="en-GB"/>
              </w:rPr>
              <w:t>Nunez-Cortes 2024</w:t>
            </w:r>
          </w:p>
          <w:p w14:paraId="2CB5C11B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Nunez-Cortes, 2023</w:t>
            </w:r>
          </w:p>
          <w:p w14:paraId="53BDEE44" w14:textId="77777777" w:rsidR="00BF409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uri, 2023* </w:t>
            </w:r>
          </w:p>
          <w:p w14:paraId="386A8F27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hin, 2023</w:t>
            </w:r>
          </w:p>
          <w:p w14:paraId="6B02ACF2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Tegner, 2018</w:t>
            </w:r>
          </w:p>
          <w:p w14:paraId="60B1C1B0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Wood, 2019</w:t>
            </w:r>
          </w:p>
          <w:p w14:paraId="486F4E61" w14:textId="61562E7C" w:rsidR="003A29B2" w:rsidRPr="00B979D9" w:rsidRDefault="003A29B2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14:paraId="711EAB70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7 - 26 RCTs</w:t>
            </w:r>
          </w:p>
          <w:p w14:paraId="40A3DD7A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300 - 1852 patients</w:t>
            </w:r>
          </w:p>
        </w:tc>
        <w:tc>
          <w:tcPr>
            <w:tcW w:w="6095" w:type="dxa"/>
          </w:tcPr>
          <w:p w14:paraId="69745979" w14:textId="560C65CC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ain </w:t>
            </w:r>
            <w:r w:rsidR="009C3095">
              <w:rPr>
                <w:sz w:val="22"/>
                <w:szCs w:val="22"/>
                <w:lang w:val="en-GB"/>
              </w:rPr>
              <w:t>7</w:t>
            </w:r>
          </w:p>
          <w:p w14:paraId="2F997417" w14:textId="34AA35D3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Disability or activity limitation </w:t>
            </w:r>
            <w:r w:rsidR="009C3095">
              <w:rPr>
                <w:sz w:val="22"/>
                <w:szCs w:val="22"/>
                <w:lang w:val="en-GB"/>
              </w:rPr>
              <w:t>6</w:t>
            </w:r>
          </w:p>
          <w:p w14:paraId="2D0756DF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Fear avoidance, kinesiophobia, catastrophizing 5</w:t>
            </w:r>
          </w:p>
          <w:p w14:paraId="0D9C6B8D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Knowledge, cognitions, beliefs 1</w:t>
            </w:r>
          </w:p>
          <w:p w14:paraId="44D6BF16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elf-efficacy 1</w:t>
            </w:r>
          </w:p>
          <w:p w14:paraId="7D6D980A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sychological distress (depression, anxiety, stress) 1</w:t>
            </w:r>
          </w:p>
          <w:p w14:paraId="706EAACC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Quality of life 2</w:t>
            </w:r>
          </w:p>
          <w:p w14:paraId="609B34FD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ain threshold 1</w:t>
            </w:r>
          </w:p>
          <w:p w14:paraId="3D4CC8DE" w14:textId="34E496B1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hysical </w:t>
            </w:r>
            <w:r w:rsidR="00131BCC">
              <w:rPr>
                <w:sz w:val="22"/>
                <w:szCs w:val="22"/>
                <w:lang w:val="en-GB"/>
              </w:rPr>
              <w:t>function</w:t>
            </w:r>
            <w:r w:rsidRPr="00B979D9">
              <w:rPr>
                <w:sz w:val="22"/>
                <w:szCs w:val="22"/>
                <w:lang w:val="en-GB"/>
              </w:rPr>
              <w:t xml:space="preserve"> (e.g. strength, range of motion) 1</w:t>
            </w:r>
          </w:p>
          <w:p w14:paraId="45C2C943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ick leave 1</w:t>
            </w:r>
          </w:p>
        </w:tc>
      </w:tr>
      <w:tr w:rsidR="00B51395" w:rsidRPr="00B979D9" w14:paraId="4D1B5B8B" w14:textId="77777777" w:rsidTr="00DB13A7">
        <w:tc>
          <w:tcPr>
            <w:tcW w:w="13183" w:type="dxa"/>
            <w:gridSpan w:val="3"/>
          </w:tcPr>
          <w:p w14:paraId="60BCFBF9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Mixed or undefined approaches</w:t>
            </w:r>
          </w:p>
        </w:tc>
      </w:tr>
      <w:tr w:rsidR="00B51395" w:rsidRPr="00B979D9" w14:paraId="590C44D7" w14:textId="77777777" w:rsidTr="00DB13A7">
        <w:tc>
          <w:tcPr>
            <w:tcW w:w="3119" w:type="dxa"/>
          </w:tcPr>
          <w:p w14:paraId="1D2988B3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Furlong 2022</w:t>
            </w:r>
          </w:p>
          <w:p w14:paraId="5D6E0D86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Gomes 2024</w:t>
            </w:r>
          </w:p>
          <w:p w14:paraId="6209A6FE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Ho 2022</w:t>
            </w:r>
          </w:p>
          <w:p w14:paraId="27584BE5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Jones 2021</w:t>
            </w:r>
          </w:p>
          <w:p w14:paraId="01646012" w14:textId="77777777" w:rsidR="00BF4099" w:rsidRDefault="00BF4099" w:rsidP="00107D62">
            <w:pPr>
              <w:rPr>
                <w:sz w:val="22"/>
                <w:szCs w:val="22"/>
                <w:lang w:val="en-GB"/>
              </w:rPr>
            </w:pPr>
            <w:r w:rsidRPr="0087696D">
              <w:rPr>
                <w:sz w:val="22"/>
                <w:szCs w:val="22"/>
                <w:lang w:val="en-GB"/>
              </w:rPr>
              <w:t>Migliorini 2025</w:t>
            </w:r>
          </w:p>
          <w:p w14:paraId="02C637C8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3A29B2">
              <w:rPr>
                <w:sz w:val="22"/>
                <w:szCs w:val="22"/>
                <w:lang w:val="en-GB"/>
              </w:rPr>
              <w:t>Piano 2025</w:t>
            </w:r>
          </w:p>
          <w:p w14:paraId="0956B1B4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proofErr w:type="spellStart"/>
            <w:r w:rsidRPr="00B979D9">
              <w:rPr>
                <w:sz w:val="22"/>
                <w:szCs w:val="22"/>
                <w:lang w:val="en-GB"/>
              </w:rPr>
              <w:t>Southerst</w:t>
            </w:r>
            <w:proofErr w:type="spellEnd"/>
            <w:r w:rsidRPr="00B979D9">
              <w:rPr>
                <w:sz w:val="22"/>
                <w:szCs w:val="22"/>
                <w:lang w:val="en-GB"/>
              </w:rPr>
              <w:t xml:space="preserve"> 2023</w:t>
            </w:r>
          </w:p>
          <w:p w14:paraId="5DEBEE49" w14:textId="77777777" w:rsidR="00BF4099" w:rsidRPr="00B979D9" w:rsidRDefault="00BF4099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Zahari 2020</w:t>
            </w:r>
          </w:p>
          <w:p w14:paraId="19E4FB29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14:paraId="0084050D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5 - 97 RCTs</w:t>
            </w:r>
          </w:p>
          <w:p w14:paraId="63C27D31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1132 - 13136 patients</w:t>
            </w:r>
          </w:p>
        </w:tc>
        <w:tc>
          <w:tcPr>
            <w:tcW w:w="6095" w:type="dxa"/>
          </w:tcPr>
          <w:p w14:paraId="3749A6DB" w14:textId="00DFBD04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ain </w:t>
            </w:r>
            <w:r w:rsidR="00B146E2">
              <w:rPr>
                <w:sz w:val="22"/>
                <w:szCs w:val="22"/>
                <w:lang w:val="en-GB"/>
              </w:rPr>
              <w:t>8</w:t>
            </w:r>
          </w:p>
          <w:p w14:paraId="1F92EDA3" w14:textId="2263025E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Disability or activity limitation </w:t>
            </w:r>
            <w:r w:rsidR="00B8656A">
              <w:rPr>
                <w:sz w:val="22"/>
                <w:szCs w:val="22"/>
                <w:lang w:val="en-GB"/>
              </w:rPr>
              <w:t>8</w:t>
            </w:r>
          </w:p>
          <w:p w14:paraId="62B34407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Fear avoidance, kinesiophobia, catastrophizing 3</w:t>
            </w:r>
          </w:p>
          <w:p w14:paraId="1245BB21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Knowledge, cognitions, beliefs 1 </w:t>
            </w:r>
          </w:p>
          <w:p w14:paraId="18289AC3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elf-efficacy 2</w:t>
            </w:r>
          </w:p>
          <w:p w14:paraId="68C5E009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sychological distress (depression, anxiety, stress) 3</w:t>
            </w:r>
          </w:p>
          <w:p w14:paraId="0A30B820" w14:textId="4B5EA7AA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Quality of life </w:t>
            </w:r>
            <w:r w:rsidR="00B8656A">
              <w:rPr>
                <w:sz w:val="22"/>
                <w:szCs w:val="22"/>
                <w:lang w:val="en-GB"/>
              </w:rPr>
              <w:t>5</w:t>
            </w:r>
          </w:p>
          <w:p w14:paraId="0A146AF6" w14:textId="09531019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ick leave</w:t>
            </w:r>
            <w:r w:rsidR="00B8656A">
              <w:rPr>
                <w:sz w:val="22"/>
                <w:szCs w:val="22"/>
                <w:lang w:val="en-GB"/>
              </w:rPr>
              <w:t xml:space="preserve"> or return to work</w:t>
            </w:r>
            <w:r w:rsidRPr="00B979D9">
              <w:rPr>
                <w:sz w:val="22"/>
                <w:szCs w:val="22"/>
                <w:lang w:val="en-GB"/>
              </w:rPr>
              <w:t xml:space="preserve"> </w:t>
            </w:r>
            <w:r w:rsidR="00B8656A">
              <w:rPr>
                <w:sz w:val="22"/>
                <w:szCs w:val="22"/>
                <w:lang w:val="en-GB"/>
              </w:rPr>
              <w:t>2</w:t>
            </w:r>
          </w:p>
          <w:p w14:paraId="4C580FD8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ocial participation 1</w:t>
            </w:r>
          </w:p>
          <w:p w14:paraId="6964BF50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Global improvement 1</w:t>
            </w:r>
          </w:p>
        </w:tc>
      </w:tr>
    </w:tbl>
    <w:p w14:paraId="46B9D1B5" w14:textId="77777777" w:rsidR="00B51395" w:rsidRPr="00B979D9" w:rsidRDefault="00B51395" w:rsidP="00B51395">
      <w:pPr>
        <w:rPr>
          <w:sz w:val="22"/>
          <w:szCs w:val="22"/>
          <w:lang w:val="en-GB"/>
        </w:rPr>
      </w:pPr>
    </w:p>
    <w:p w14:paraId="291971ED" w14:textId="77777777" w:rsidR="00EF6356" w:rsidRDefault="00EF6356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61AEF248" w14:textId="58B81564" w:rsidR="00B51395" w:rsidRPr="00B979D9" w:rsidRDefault="00AD729D" w:rsidP="00B51395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upplementary </w:t>
      </w:r>
      <w:r w:rsidRPr="00B979D9">
        <w:rPr>
          <w:sz w:val="22"/>
          <w:szCs w:val="22"/>
          <w:lang w:val="en-GB"/>
        </w:rPr>
        <w:t xml:space="preserve">Table </w:t>
      </w:r>
      <w:r>
        <w:rPr>
          <w:sz w:val="22"/>
          <w:szCs w:val="22"/>
          <w:lang w:val="en-GB"/>
        </w:rPr>
        <w:t>S4</w:t>
      </w:r>
      <w:r w:rsidRPr="00B979D9">
        <w:rPr>
          <w:sz w:val="22"/>
          <w:szCs w:val="22"/>
          <w:lang w:val="en-GB"/>
        </w:rPr>
        <w:t xml:space="preserve">. </w:t>
      </w:r>
      <w:r w:rsidR="00B51395" w:rsidRPr="00B979D9">
        <w:rPr>
          <w:sz w:val="22"/>
          <w:szCs w:val="22"/>
          <w:lang w:val="en-GB"/>
        </w:rPr>
        <w:t xml:space="preserve">Overviews of systematic reviews on neck pain and </w:t>
      </w:r>
      <w:r w:rsidR="006926F9">
        <w:rPr>
          <w:sz w:val="22"/>
          <w:szCs w:val="22"/>
          <w:lang w:val="en-GB"/>
        </w:rPr>
        <w:t>whiplash associated disorders (WAD)</w:t>
      </w:r>
    </w:p>
    <w:tbl>
      <w:tblPr>
        <w:tblStyle w:val="Tabel-Gitter"/>
        <w:tblW w:w="13178" w:type="dxa"/>
        <w:tblLayout w:type="fixed"/>
        <w:tblLook w:val="04A0" w:firstRow="1" w:lastRow="0" w:firstColumn="1" w:lastColumn="0" w:noHBand="0" w:noVBand="1"/>
      </w:tblPr>
      <w:tblGrid>
        <w:gridCol w:w="3114"/>
        <w:gridCol w:w="3969"/>
        <w:gridCol w:w="6095"/>
      </w:tblGrid>
      <w:tr w:rsidR="00B51395" w:rsidRPr="00C74B4C" w14:paraId="3EE0252F" w14:textId="77777777" w:rsidTr="0005390E">
        <w:trPr>
          <w:trHeight w:val="459"/>
        </w:trPr>
        <w:tc>
          <w:tcPr>
            <w:tcW w:w="3114" w:type="dxa"/>
          </w:tcPr>
          <w:p w14:paraId="0F9192B8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 xml:space="preserve">Author, year </w:t>
            </w:r>
          </w:p>
        </w:tc>
        <w:tc>
          <w:tcPr>
            <w:tcW w:w="3969" w:type="dxa"/>
          </w:tcPr>
          <w:p w14:paraId="5EB65929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included studies (Range)</w:t>
            </w:r>
          </w:p>
          <w:p w14:paraId="14875C34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</w:p>
          <w:p w14:paraId="27E8F65B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included patients (Range)</w:t>
            </w:r>
          </w:p>
        </w:tc>
        <w:tc>
          <w:tcPr>
            <w:tcW w:w="6095" w:type="dxa"/>
          </w:tcPr>
          <w:p w14:paraId="2F3FD521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systematic reviews investigating each outcome</w:t>
            </w:r>
          </w:p>
        </w:tc>
      </w:tr>
      <w:tr w:rsidR="00B51395" w:rsidRPr="00B979D9" w14:paraId="5B0E127A" w14:textId="77777777" w:rsidTr="0005390E">
        <w:tc>
          <w:tcPr>
            <w:tcW w:w="13178" w:type="dxa"/>
            <w:gridSpan w:val="3"/>
          </w:tcPr>
          <w:p w14:paraId="37FF5FE1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Pain Neuroscience Education</w:t>
            </w:r>
          </w:p>
        </w:tc>
      </w:tr>
      <w:tr w:rsidR="00B51395" w:rsidRPr="00C74B4C" w14:paraId="2B8A4660" w14:textId="77777777" w:rsidTr="0005390E">
        <w:tc>
          <w:tcPr>
            <w:tcW w:w="3114" w:type="dxa"/>
          </w:tcPr>
          <w:p w14:paraId="30E2D101" w14:textId="291C2E72" w:rsidR="00B51395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Lin, 2024</w:t>
            </w:r>
          </w:p>
          <w:p w14:paraId="45E7C70F" w14:textId="1E0CD297" w:rsidR="00CB5665" w:rsidRPr="00B979D9" w:rsidRDefault="00CB5665" w:rsidP="0005390E">
            <w:pPr>
              <w:rPr>
                <w:sz w:val="22"/>
                <w:szCs w:val="22"/>
                <w:lang w:val="en-GB"/>
              </w:rPr>
            </w:pPr>
            <w:proofErr w:type="spellStart"/>
            <w:r w:rsidRPr="00CB5665">
              <w:rPr>
                <w:sz w:val="22"/>
                <w:szCs w:val="22"/>
                <w:lang w:val="en-GB"/>
              </w:rPr>
              <w:t>Palahi</w:t>
            </w:r>
            <w:proofErr w:type="spellEnd"/>
            <w:r w:rsidRPr="00CB5665">
              <w:rPr>
                <w:sz w:val="22"/>
                <w:szCs w:val="22"/>
                <w:lang w:val="en-GB"/>
              </w:rPr>
              <w:t>-Calsina 2025</w:t>
            </w:r>
          </w:p>
        </w:tc>
        <w:tc>
          <w:tcPr>
            <w:tcW w:w="3969" w:type="dxa"/>
          </w:tcPr>
          <w:p w14:paraId="67CC6423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7 RCTs</w:t>
            </w:r>
          </w:p>
          <w:p w14:paraId="272A7CD1" w14:textId="575EA877" w:rsidR="00B51395" w:rsidRPr="00B979D9" w:rsidRDefault="00583346" w:rsidP="0005390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22 - </w:t>
            </w:r>
            <w:r w:rsidR="00B51395" w:rsidRPr="00B979D9">
              <w:rPr>
                <w:sz w:val="22"/>
                <w:szCs w:val="22"/>
                <w:lang w:val="en-GB"/>
              </w:rPr>
              <w:t>479 patients</w:t>
            </w:r>
          </w:p>
        </w:tc>
        <w:tc>
          <w:tcPr>
            <w:tcW w:w="6095" w:type="dxa"/>
          </w:tcPr>
          <w:p w14:paraId="24031932" w14:textId="529D3718" w:rsidR="00B51395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ain </w:t>
            </w:r>
            <w:r w:rsidR="00596E8E">
              <w:rPr>
                <w:sz w:val="22"/>
                <w:szCs w:val="22"/>
                <w:lang w:val="en-GB"/>
              </w:rPr>
              <w:t>2</w:t>
            </w:r>
          </w:p>
          <w:p w14:paraId="23B86EA7" w14:textId="181C1611" w:rsidR="00596E8E" w:rsidRDefault="00596E8E" w:rsidP="0005390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ability 1</w:t>
            </w:r>
          </w:p>
          <w:p w14:paraId="5CDC5711" w14:textId="5945ACF7" w:rsidR="00642B6F" w:rsidRPr="00B979D9" w:rsidRDefault="00642B6F" w:rsidP="00642B6F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Fear avoidance, kinesiophobia, catastrophizing </w:t>
            </w:r>
            <w:r>
              <w:rPr>
                <w:sz w:val="22"/>
                <w:szCs w:val="22"/>
                <w:lang w:val="en-GB"/>
              </w:rPr>
              <w:t>2</w:t>
            </w:r>
          </w:p>
          <w:p w14:paraId="6FC195B9" w14:textId="77777777" w:rsidR="00596E8E" w:rsidRDefault="00596E8E" w:rsidP="00596E8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Knowledge, cognitions, beliefs 1 </w:t>
            </w:r>
          </w:p>
          <w:p w14:paraId="6C921818" w14:textId="77777777" w:rsidR="00B51395" w:rsidRDefault="00596E8E" w:rsidP="00596E8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lf-efficacy 1</w:t>
            </w:r>
          </w:p>
          <w:p w14:paraId="25EA60A4" w14:textId="715D5AFB" w:rsidR="00655BE3" w:rsidRPr="00B979D9" w:rsidRDefault="00655BE3" w:rsidP="00655BE3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hysical </w:t>
            </w:r>
            <w:r w:rsidR="00131BCC">
              <w:rPr>
                <w:sz w:val="22"/>
                <w:szCs w:val="22"/>
                <w:lang w:val="en-GB"/>
              </w:rPr>
              <w:t>function</w:t>
            </w:r>
            <w:r w:rsidRPr="00B979D9">
              <w:rPr>
                <w:sz w:val="22"/>
                <w:szCs w:val="22"/>
                <w:lang w:val="en-GB"/>
              </w:rPr>
              <w:t xml:space="preserve"> (e.g. strength, range of motion) 1</w:t>
            </w:r>
          </w:p>
        </w:tc>
      </w:tr>
      <w:tr w:rsidR="00B51395" w:rsidRPr="00B979D9" w14:paraId="7C8D7329" w14:textId="77777777" w:rsidTr="0005390E">
        <w:tc>
          <w:tcPr>
            <w:tcW w:w="13178" w:type="dxa"/>
            <w:gridSpan w:val="3"/>
          </w:tcPr>
          <w:p w14:paraId="72BA9FB2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Mixed or undefined approaches</w:t>
            </w:r>
          </w:p>
        </w:tc>
      </w:tr>
      <w:tr w:rsidR="00B51395" w:rsidRPr="00C74B4C" w14:paraId="3D7575FF" w14:textId="77777777" w:rsidTr="0005390E">
        <w:tc>
          <w:tcPr>
            <w:tcW w:w="3114" w:type="dxa"/>
          </w:tcPr>
          <w:p w14:paraId="5987E3B4" w14:textId="02A1D222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Hainan, 2016</w:t>
            </w:r>
          </w:p>
          <w:p w14:paraId="4D375B50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14:paraId="5FB6ED9E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7 RCTs</w:t>
            </w:r>
          </w:p>
          <w:p w14:paraId="07C6B346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7,022 patients (main part WAD)</w:t>
            </w:r>
          </w:p>
        </w:tc>
        <w:tc>
          <w:tcPr>
            <w:tcW w:w="6095" w:type="dxa"/>
          </w:tcPr>
          <w:p w14:paraId="6CD834FB" w14:textId="5E1293E3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Pain, Disability, </w:t>
            </w:r>
            <w:proofErr w:type="spellStart"/>
            <w:r w:rsidRPr="00B979D9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othersomeness</w:t>
            </w:r>
            <w:proofErr w:type="spellEnd"/>
            <w:r w:rsidRPr="00B979D9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Global improvement, </w:t>
            </w:r>
            <w:r w:rsidRPr="00B979D9">
              <w:rPr>
                <w:sz w:val="22"/>
                <w:szCs w:val="22"/>
                <w:lang w:val="en-GB"/>
              </w:rPr>
              <w:t xml:space="preserve">Physical </w:t>
            </w:r>
            <w:r w:rsidR="00131BCC">
              <w:rPr>
                <w:sz w:val="22"/>
                <w:szCs w:val="22"/>
                <w:lang w:val="en-GB"/>
              </w:rPr>
              <w:t>function</w:t>
            </w:r>
            <w:r w:rsidRPr="00B979D9">
              <w:rPr>
                <w:sz w:val="22"/>
                <w:szCs w:val="22"/>
                <w:lang w:val="en-GB"/>
              </w:rPr>
              <w:t xml:space="preserve">, </w:t>
            </w:r>
            <w:r w:rsidRPr="00B979D9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Emotional distress, Fear of reinjury, Stress, Perceptions of treatment efficiency and relief, Quality of life, Workdays lost, Medication use </w:t>
            </w:r>
          </w:p>
        </w:tc>
      </w:tr>
    </w:tbl>
    <w:p w14:paraId="5E3C985E" w14:textId="77777777" w:rsidR="00B51395" w:rsidRPr="00B979D9" w:rsidRDefault="00B51395" w:rsidP="00B51395">
      <w:pPr>
        <w:rPr>
          <w:sz w:val="22"/>
          <w:szCs w:val="22"/>
          <w:lang w:val="en-GB"/>
        </w:rPr>
      </w:pPr>
    </w:p>
    <w:p w14:paraId="1FF601FA" w14:textId="77777777" w:rsidR="00EF6356" w:rsidRDefault="00EF6356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55AE3B18" w14:textId="5E59393F" w:rsidR="00B51395" w:rsidRPr="00B979D9" w:rsidRDefault="00B51395" w:rsidP="00B51395">
      <w:pPr>
        <w:rPr>
          <w:sz w:val="22"/>
          <w:szCs w:val="22"/>
          <w:lang w:val="en-GB"/>
        </w:rPr>
      </w:pPr>
      <w:r w:rsidRPr="00B979D9">
        <w:rPr>
          <w:sz w:val="22"/>
          <w:szCs w:val="22"/>
          <w:lang w:val="en-GB"/>
        </w:rPr>
        <w:t xml:space="preserve"> </w:t>
      </w:r>
      <w:r w:rsidR="00AD729D">
        <w:rPr>
          <w:sz w:val="22"/>
          <w:szCs w:val="22"/>
          <w:lang w:val="en-GB"/>
        </w:rPr>
        <w:t xml:space="preserve">Supplementary </w:t>
      </w:r>
      <w:r w:rsidR="00AD729D" w:rsidRPr="00B979D9">
        <w:rPr>
          <w:sz w:val="22"/>
          <w:szCs w:val="22"/>
          <w:lang w:val="en-GB"/>
        </w:rPr>
        <w:t xml:space="preserve">Table </w:t>
      </w:r>
      <w:r w:rsidR="00AD729D">
        <w:rPr>
          <w:sz w:val="22"/>
          <w:szCs w:val="22"/>
          <w:lang w:val="en-GB"/>
        </w:rPr>
        <w:t>S5</w:t>
      </w:r>
      <w:r w:rsidRPr="00B979D9">
        <w:rPr>
          <w:sz w:val="22"/>
          <w:szCs w:val="22"/>
          <w:lang w:val="en-GB"/>
        </w:rPr>
        <w:t>. Overviews of systematic reviews on OA</w:t>
      </w:r>
    </w:p>
    <w:tbl>
      <w:tblPr>
        <w:tblStyle w:val="Tabel-Gitter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3969"/>
        <w:gridCol w:w="6095"/>
      </w:tblGrid>
      <w:tr w:rsidR="00B51395" w:rsidRPr="00C74B4C" w14:paraId="066EE76B" w14:textId="77777777" w:rsidTr="0005390E">
        <w:trPr>
          <w:trHeight w:val="459"/>
        </w:trPr>
        <w:tc>
          <w:tcPr>
            <w:tcW w:w="3119" w:type="dxa"/>
          </w:tcPr>
          <w:p w14:paraId="181DE59B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 xml:space="preserve">Author, year </w:t>
            </w:r>
          </w:p>
        </w:tc>
        <w:tc>
          <w:tcPr>
            <w:tcW w:w="3969" w:type="dxa"/>
          </w:tcPr>
          <w:p w14:paraId="4DFE35A3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included studies (Range)</w:t>
            </w:r>
          </w:p>
          <w:p w14:paraId="2C5C8F40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</w:p>
          <w:p w14:paraId="75F04657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included patients (Range)</w:t>
            </w:r>
          </w:p>
        </w:tc>
        <w:tc>
          <w:tcPr>
            <w:tcW w:w="6095" w:type="dxa"/>
          </w:tcPr>
          <w:p w14:paraId="1DC76B5F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systematic reviews investigating each outcome</w:t>
            </w:r>
          </w:p>
        </w:tc>
      </w:tr>
      <w:tr w:rsidR="00B51395" w:rsidRPr="00B979D9" w14:paraId="7F13B2DF" w14:textId="77777777" w:rsidTr="0005390E">
        <w:tc>
          <w:tcPr>
            <w:tcW w:w="13183" w:type="dxa"/>
            <w:gridSpan w:val="3"/>
          </w:tcPr>
          <w:p w14:paraId="67B0A76B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Pain Neuroscience Education</w:t>
            </w:r>
          </w:p>
        </w:tc>
      </w:tr>
      <w:tr w:rsidR="00B51395" w:rsidRPr="00C74B4C" w14:paraId="5E96DEA8" w14:textId="77777777" w:rsidTr="0005390E">
        <w:tc>
          <w:tcPr>
            <w:tcW w:w="3119" w:type="dxa"/>
          </w:tcPr>
          <w:p w14:paraId="50E2DE72" w14:textId="77777777" w:rsidR="00687575" w:rsidRDefault="00687575" w:rsidP="0005390E">
            <w:pPr>
              <w:rPr>
                <w:rFonts w:eastAsiaTheme="minorEastAsia"/>
                <w:sz w:val="22"/>
                <w:szCs w:val="22"/>
                <w:lang w:val="en-GB"/>
              </w:rPr>
            </w:pPr>
            <w:proofErr w:type="spellStart"/>
            <w:r w:rsidRPr="00B979D9">
              <w:rPr>
                <w:rFonts w:eastAsiaTheme="minorEastAsia"/>
                <w:sz w:val="22"/>
                <w:szCs w:val="22"/>
                <w:lang w:val="en-GB"/>
              </w:rPr>
              <w:t>Lesmond</w:t>
            </w:r>
            <w:proofErr w:type="spellEnd"/>
            <w:r w:rsidRPr="00B979D9">
              <w:rPr>
                <w:rFonts w:eastAsiaTheme="minorEastAsia"/>
                <w:sz w:val="22"/>
                <w:szCs w:val="22"/>
                <w:lang w:val="en-GB"/>
              </w:rPr>
              <w:t>, 2024</w:t>
            </w:r>
          </w:p>
          <w:p w14:paraId="31C210A5" w14:textId="2B89648A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Ordonez-Mora, 2022</w:t>
            </w:r>
          </w:p>
          <w:p w14:paraId="7D0558B0" w14:textId="4F3D1921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14:paraId="51285478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4 - 7 RCTs</w:t>
            </w:r>
            <w:r w:rsidRPr="00B979D9">
              <w:rPr>
                <w:lang w:val="en-GB"/>
              </w:rPr>
              <w:br/>
            </w:r>
            <w:r w:rsidRPr="00B979D9">
              <w:rPr>
                <w:sz w:val="22"/>
                <w:szCs w:val="22"/>
                <w:lang w:val="en-GB"/>
              </w:rPr>
              <w:t>288 - 870 patients</w:t>
            </w:r>
          </w:p>
        </w:tc>
        <w:tc>
          <w:tcPr>
            <w:tcW w:w="6095" w:type="dxa"/>
          </w:tcPr>
          <w:p w14:paraId="133D553D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ain 2</w:t>
            </w:r>
          </w:p>
          <w:p w14:paraId="32FBD03D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Disability or activity limitation 1</w:t>
            </w:r>
          </w:p>
          <w:p w14:paraId="01708E27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Fear avoidance, kinesiophobia, catastrophizing 2 </w:t>
            </w:r>
          </w:p>
          <w:p w14:paraId="560A276A" w14:textId="77777777" w:rsidR="00B51395" w:rsidRPr="00B979D9" w:rsidRDefault="00B51395" w:rsidP="0005390E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Q</w:t>
            </w:r>
            <w:r w:rsidRPr="00B979D9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uality of life 1</w:t>
            </w:r>
          </w:p>
        </w:tc>
      </w:tr>
      <w:tr w:rsidR="00B51395" w:rsidRPr="00B979D9" w14:paraId="6553B7A6" w14:textId="77777777" w:rsidTr="0005390E">
        <w:tc>
          <w:tcPr>
            <w:tcW w:w="13183" w:type="dxa"/>
            <w:gridSpan w:val="3"/>
          </w:tcPr>
          <w:p w14:paraId="5CE8AD78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Self-management Education</w:t>
            </w:r>
          </w:p>
        </w:tc>
      </w:tr>
      <w:tr w:rsidR="00B51395" w:rsidRPr="00C74B4C" w14:paraId="25CC3A29" w14:textId="77777777" w:rsidTr="0005390E">
        <w:tc>
          <w:tcPr>
            <w:tcW w:w="3119" w:type="dxa"/>
          </w:tcPr>
          <w:p w14:paraId="370D03B9" w14:textId="77777777" w:rsidR="00687575" w:rsidRPr="00B979D9" w:rsidRDefault="0068757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Kroon 2014</w:t>
            </w:r>
          </w:p>
          <w:p w14:paraId="0954A075" w14:textId="77777777" w:rsidR="00687575" w:rsidRPr="00B979D9" w:rsidRDefault="00687575" w:rsidP="0005390E">
            <w:pPr>
              <w:spacing w:after="160" w:line="278" w:lineRule="auto"/>
              <w:rPr>
                <w:sz w:val="22"/>
                <w:szCs w:val="22"/>
                <w:lang w:val="en-GB"/>
              </w:rPr>
            </w:pPr>
            <w:proofErr w:type="spellStart"/>
            <w:r w:rsidRPr="00B979D9">
              <w:rPr>
                <w:sz w:val="22"/>
                <w:szCs w:val="22"/>
                <w:lang w:val="en-GB"/>
              </w:rPr>
              <w:t>Salwana</w:t>
            </w:r>
            <w:proofErr w:type="spellEnd"/>
            <w:r w:rsidRPr="00B979D9">
              <w:rPr>
                <w:sz w:val="22"/>
                <w:szCs w:val="22"/>
                <w:lang w:val="en-GB"/>
              </w:rPr>
              <w:t xml:space="preserve"> Kamsan, 2020*</w:t>
            </w:r>
          </w:p>
          <w:p w14:paraId="403DE4B5" w14:textId="0E9C7097" w:rsidR="00B51395" w:rsidRPr="00B979D9" w:rsidRDefault="00687575" w:rsidP="0005390E">
            <w:pPr>
              <w:rPr>
                <w:sz w:val="22"/>
                <w:szCs w:val="22"/>
                <w:lang w:val="en-GB"/>
              </w:rPr>
            </w:pPr>
            <w:proofErr w:type="spellStart"/>
            <w:r w:rsidRPr="00B979D9">
              <w:rPr>
                <w:sz w:val="22"/>
                <w:szCs w:val="22"/>
                <w:lang w:val="en-GB"/>
              </w:rPr>
              <w:t>Uritani</w:t>
            </w:r>
            <w:proofErr w:type="spellEnd"/>
            <w:r w:rsidRPr="00B979D9">
              <w:rPr>
                <w:sz w:val="22"/>
                <w:szCs w:val="22"/>
                <w:lang w:val="en-GB"/>
              </w:rPr>
              <w:t xml:space="preserve"> 2021</w:t>
            </w:r>
          </w:p>
        </w:tc>
        <w:tc>
          <w:tcPr>
            <w:tcW w:w="3969" w:type="dxa"/>
          </w:tcPr>
          <w:p w14:paraId="217BDAC8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 7 -29 RCTs</w:t>
            </w:r>
          </w:p>
          <w:p w14:paraId="2784FB22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1123 - 6753 patients</w:t>
            </w:r>
          </w:p>
          <w:p w14:paraId="33A2FDFA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</w:tcPr>
          <w:p w14:paraId="0EF62342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ain 1</w:t>
            </w:r>
          </w:p>
          <w:p w14:paraId="13B360BD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Disability or activity limitation 1</w:t>
            </w:r>
          </w:p>
          <w:p w14:paraId="6392EA41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elf-management skills 1</w:t>
            </w:r>
          </w:p>
          <w:p w14:paraId="1631B747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Global OA scores 1</w:t>
            </w:r>
          </w:p>
          <w:p w14:paraId="0C50D558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Quality of life 1</w:t>
            </w:r>
          </w:p>
          <w:p w14:paraId="14154D70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Engagement in life 1</w:t>
            </w:r>
          </w:p>
          <w:p w14:paraId="10488B92" w14:textId="7B770F35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Rate of </w:t>
            </w:r>
            <w:r w:rsidR="00556F3F" w:rsidRPr="00B979D9">
              <w:rPr>
                <w:sz w:val="22"/>
                <w:szCs w:val="22"/>
                <w:lang w:val="en-GB"/>
              </w:rPr>
              <w:t>withdrawals</w:t>
            </w:r>
            <w:r w:rsidRPr="00B979D9">
              <w:rPr>
                <w:sz w:val="22"/>
                <w:szCs w:val="22"/>
                <w:lang w:val="en-GB"/>
              </w:rPr>
              <w:t xml:space="preserve"> 1</w:t>
            </w:r>
          </w:p>
          <w:p w14:paraId="4A1F1743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elf-efficacy 1</w:t>
            </w:r>
          </w:p>
        </w:tc>
      </w:tr>
      <w:tr w:rsidR="00B51395" w:rsidRPr="00B979D9" w14:paraId="7ABB6750" w14:textId="77777777" w:rsidTr="0005390E">
        <w:tc>
          <w:tcPr>
            <w:tcW w:w="13183" w:type="dxa"/>
            <w:gridSpan w:val="3"/>
          </w:tcPr>
          <w:p w14:paraId="26E0020D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Coping Skills Education</w:t>
            </w:r>
          </w:p>
        </w:tc>
      </w:tr>
      <w:tr w:rsidR="00B51395" w:rsidRPr="00C74B4C" w14:paraId="2AE51C1E" w14:textId="77777777" w:rsidTr="0005390E">
        <w:tc>
          <w:tcPr>
            <w:tcW w:w="3119" w:type="dxa"/>
          </w:tcPr>
          <w:p w14:paraId="027769EB" w14:textId="1CA60D03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Wang, 2021</w:t>
            </w:r>
          </w:p>
          <w:p w14:paraId="3A27079B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14:paraId="065B97BC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10 RCTs</w:t>
            </w:r>
          </w:p>
          <w:p w14:paraId="02D8CA49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1195 patients</w:t>
            </w:r>
          </w:p>
        </w:tc>
        <w:tc>
          <w:tcPr>
            <w:tcW w:w="6095" w:type="dxa"/>
          </w:tcPr>
          <w:p w14:paraId="51D514D5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ain 1</w:t>
            </w:r>
          </w:p>
          <w:p w14:paraId="768CFFB4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Disability or activity limitation 1</w:t>
            </w:r>
          </w:p>
          <w:p w14:paraId="1A3A8272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Fear avoidance, kinesiophobia, catastrophizing 1</w:t>
            </w:r>
          </w:p>
          <w:p w14:paraId="51AB122D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ain coping 1</w:t>
            </w:r>
          </w:p>
        </w:tc>
      </w:tr>
      <w:tr w:rsidR="00B51395" w:rsidRPr="00B979D9" w14:paraId="3B82536B" w14:textId="77777777" w:rsidTr="0005390E">
        <w:tc>
          <w:tcPr>
            <w:tcW w:w="13183" w:type="dxa"/>
            <w:gridSpan w:val="3"/>
          </w:tcPr>
          <w:p w14:paraId="32748796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Mixed or undefined approaches</w:t>
            </w:r>
          </w:p>
        </w:tc>
      </w:tr>
      <w:tr w:rsidR="00B51395" w:rsidRPr="00163DAA" w14:paraId="1FD0D39B" w14:textId="77777777" w:rsidTr="0005390E">
        <w:tc>
          <w:tcPr>
            <w:tcW w:w="3119" w:type="dxa"/>
          </w:tcPr>
          <w:p w14:paraId="6EE6F42A" w14:textId="77777777" w:rsidR="00431EB8" w:rsidRDefault="00431EB8" w:rsidP="0005390E">
            <w:pPr>
              <w:rPr>
                <w:rFonts w:eastAsiaTheme="minorEastAsia"/>
                <w:sz w:val="22"/>
                <w:szCs w:val="22"/>
                <w:lang w:val="en-GB"/>
              </w:rPr>
            </w:pPr>
            <w:r w:rsidRPr="00B979D9">
              <w:rPr>
                <w:rFonts w:eastAsiaTheme="minorEastAsia"/>
                <w:sz w:val="22"/>
                <w:szCs w:val="22"/>
                <w:lang w:val="en-GB"/>
              </w:rPr>
              <w:t>Goff, 2021</w:t>
            </w:r>
          </w:p>
          <w:p w14:paraId="2D31D41D" w14:textId="77777777" w:rsidR="00431EB8" w:rsidRDefault="00431EB8" w:rsidP="0005390E">
            <w:pPr>
              <w:rPr>
                <w:rFonts w:eastAsiaTheme="minorEastAsia"/>
                <w:sz w:val="22"/>
                <w:szCs w:val="22"/>
                <w:lang w:val="en-GB"/>
              </w:rPr>
            </w:pPr>
            <w:proofErr w:type="spellStart"/>
            <w:r w:rsidRPr="000B3848">
              <w:rPr>
                <w:rFonts w:eastAsiaTheme="minorEastAsia"/>
                <w:sz w:val="22"/>
                <w:szCs w:val="22"/>
                <w:lang w:val="en-GB"/>
              </w:rPr>
              <w:t>Isaji</w:t>
            </w:r>
            <w:proofErr w:type="spellEnd"/>
            <w:r w:rsidRPr="000B3848">
              <w:rPr>
                <w:rFonts w:eastAsiaTheme="minorEastAsia"/>
                <w:sz w:val="22"/>
                <w:szCs w:val="22"/>
                <w:lang w:val="en-GB"/>
              </w:rPr>
              <w:t xml:space="preserve"> 2025</w:t>
            </w:r>
          </w:p>
          <w:p w14:paraId="6BA322E4" w14:textId="77777777" w:rsidR="00431EB8" w:rsidRPr="00B979D9" w:rsidRDefault="00431EB8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asaki, 2022</w:t>
            </w:r>
            <w:r w:rsidRPr="00B979D9">
              <w:rPr>
                <w:lang w:val="en-GB"/>
              </w:rPr>
              <w:br/>
            </w:r>
            <w:proofErr w:type="spellStart"/>
            <w:r w:rsidRPr="00B979D9">
              <w:rPr>
                <w:sz w:val="22"/>
                <w:szCs w:val="22"/>
                <w:lang w:val="en-GB"/>
              </w:rPr>
              <w:t>Sinatti</w:t>
            </w:r>
            <w:proofErr w:type="spellEnd"/>
            <w:r w:rsidRPr="00B979D9">
              <w:rPr>
                <w:sz w:val="22"/>
                <w:szCs w:val="22"/>
                <w:lang w:val="en-GB"/>
              </w:rPr>
              <w:t>, 2022</w:t>
            </w:r>
          </w:p>
          <w:p w14:paraId="1B426300" w14:textId="6C7E742B" w:rsidR="00B17C09" w:rsidRPr="00B979D9" w:rsidRDefault="00431EB8" w:rsidP="0005390E">
            <w:pPr>
              <w:rPr>
                <w:sz w:val="22"/>
                <w:szCs w:val="22"/>
                <w:lang w:val="en-GB"/>
              </w:rPr>
            </w:pPr>
            <w:r w:rsidRPr="00B17C09">
              <w:rPr>
                <w:rFonts w:eastAsiaTheme="minorEastAsia"/>
                <w:sz w:val="22"/>
                <w:szCs w:val="22"/>
                <w:lang w:val="en-GB"/>
              </w:rPr>
              <w:t>Simick Behera 2024</w:t>
            </w:r>
          </w:p>
        </w:tc>
        <w:tc>
          <w:tcPr>
            <w:tcW w:w="3969" w:type="dxa"/>
          </w:tcPr>
          <w:p w14:paraId="5CDCB005" w14:textId="74576D68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20 – </w:t>
            </w:r>
            <w:r w:rsidR="00C25E90">
              <w:rPr>
                <w:sz w:val="22"/>
                <w:szCs w:val="22"/>
                <w:lang w:val="en-GB"/>
              </w:rPr>
              <w:t>98</w:t>
            </w:r>
            <w:r w:rsidR="00C25E90" w:rsidRPr="00B979D9">
              <w:rPr>
                <w:sz w:val="22"/>
                <w:szCs w:val="22"/>
                <w:lang w:val="en-GB"/>
              </w:rPr>
              <w:t xml:space="preserve"> </w:t>
            </w:r>
            <w:r w:rsidRPr="00B979D9">
              <w:rPr>
                <w:sz w:val="22"/>
                <w:szCs w:val="22"/>
                <w:lang w:val="en-GB"/>
              </w:rPr>
              <w:t>RCTs</w:t>
            </w:r>
            <w:r w:rsidRPr="00B979D9">
              <w:rPr>
                <w:lang w:val="en-GB"/>
              </w:rPr>
              <w:br/>
            </w:r>
            <w:r w:rsidRPr="00B979D9">
              <w:rPr>
                <w:sz w:val="22"/>
                <w:szCs w:val="22"/>
                <w:lang w:val="en-GB"/>
              </w:rPr>
              <w:t>2250 – 4107 patients</w:t>
            </w:r>
          </w:p>
        </w:tc>
        <w:tc>
          <w:tcPr>
            <w:tcW w:w="6095" w:type="dxa"/>
          </w:tcPr>
          <w:p w14:paraId="1959926D" w14:textId="590D18E1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ain </w:t>
            </w:r>
            <w:r w:rsidR="001B0F8D">
              <w:rPr>
                <w:sz w:val="22"/>
                <w:szCs w:val="22"/>
                <w:lang w:val="en-GB"/>
              </w:rPr>
              <w:t>4</w:t>
            </w:r>
          </w:p>
          <w:p w14:paraId="1C531493" w14:textId="6680515E" w:rsidR="00B51395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Disability or activity limitation </w:t>
            </w:r>
            <w:r w:rsidR="00163DAA">
              <w:rPr>
                <w:sz w:val="22"/>
                <w:szCs w:val="22"/>
                <w:lang w:val="en-GB"/>
              </w:rPr>
              <w:t>3</w:t>
            </w:r>
          </w:p>
          <w:p w14:paraId="311CDA21" w14:textId="77777777" w:rsidR="001771C5" w:rsidRDefault="001771C5" w:rsidP="001771C5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Fear avoidance, kinesiophobia, catastrophizing 1</w:t>
            </w:r>
          </w:p>
          <w:p w14:paraId="7C0252F4" w14:textId="518BEF24" w:rsidR="00DD4D94" w:rsidRPr="00B979D9" w:rsidRDefault="00DD4D94" w:rsidP="001771C5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Knowledge, cognitions, illness beliefs</w:t>
            </w:r>
            <w:r>
              <w:rPr>
                <w:sz w:val="22"/>
                <w:szCs w:val="22"/>
                <w:lang w:val="en-GB"/>
              </w:rPr>
              <w:t xml:space="preserve"> 1</w:t>
            </w:r>
          </w:p>
          <w:p w14:paraId="56BDA844" w14:textId="654D9D18" w:rsidR="00163DAA" w:rsidRPr="00B979D9" w:rsidRDefault="00163DAA" w:rsidP="0005390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elf-efficacy </w:t>
            </w:r>
            <w:r w:rsidR="00DD4D94">
              <w:rPr>
                <w:sz w:val="22"/>
                <w:szCs w:val="22"/>
                <w:lang w:val="en-GB"/>
              </w:rPr>
              <w:t>2</w:t>
            </w:r>
          </w:p>
          <w:p w14:paraId="298C20A9" w14:textId="77777777" w:rsidR="00B51395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hysical activity 1</w:t>
            </w:r>
          </w:p>
          <w:p w14:paraId="32CAEAC8" w14:textId="77777777" w:rsidR="00163DAA" w:rsidRDefault="00163DAA" w:rsidP="00163DAA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hysical </w:t>
            </w:r>
            <w:r>
              <w:rPr>
                <w:sz w:val="22"/>
                <w:szCs w:val="22"/>
                <w:lang w:val="en-GB"/>
              </w:rPr>
              <w:t>function</w:t>
            </w:r>
            <w:r w:rsidRPr="00B979D9">
              <w:rPr>
                <w:sz w:val="22"/>
                <w:szCs w:val="22"/>
                <w:lang w:val="en-GB"/>
              </w:rPr>
              <w:t xml:space="preserve"> (e.g. strength, range of motion) 1</w:t>
            </w:r>
          </w:p>
          <w:p w14:paraId="3A490EFD" w14:textId="006B2B47" w:rsidR="00163DAA" w:rsidRPr="00B979D9" w:rsidRDefault="0034534B" w:rsidP="0034534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alth care use 1</w:t>
            </w:r>
          </w:p>
        </w:tc>
      </w:tr>
    </w:tbl>
    <w:p w14:paraId="2952B707" w14:textId="77777777" w:rsidR="00B51395" w:rsidRPr="00B979D9" w:rsidRDefault="00B51395" w:rsidP="00B51395">
      <w:pPr>
        <w:rPr>
          <w:sz w:val="22"/>
          <w:szCs w:val="22"/>
          <w:lang w:val="en-GB"/>
        </w:rPr>
      </w:pPr>
      <w:r w:rsidRPr="00B979D9">
        <w:rPr>
          <w:sz w:val="22"/>
          <w:szCs w:val="22"/>
          <w:lang w:val="en-GB"/>
        </w:rPr>
        <w:t>* The study was not included in the count of RCTs or outcomes as it only included RCTs with positive findings</w:t>
      </w:r>
    </w:p>
    <w:p w14:paraId="65445996" w14:textId="77777777" w:rsidR="00B51395" w:rsidRPr="00B979D9" w:rsidRDefault="00B51395" w:rsidP="00B51395">
      <w:pPr>
        <w:rPr>
          <w:sz w:val="22"/>
          <w:szCs w:val="22"/>
          <w:lang w:val="en-GB"/>
        </w:rPr>
      </w:pPr>
    </w:p>
    <w:p w14:paraId="0A2DCBBA" w14:textId="50344758" w:rsidR="00B51395" w:rsidRPr="00B979D9" w:rsidRDefault="00AD729D" w:rsidP="00B51395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upplementary </w:t>
      </w:r>
      <w:r w:rsidRPr="00B979D9">
        <w:rPr>
          <w:sz w:val="22"/>
          <w:szCs w:val="22"/>
          <w:lang w:val="en-GB"/>
        </w:rPr>
        <w:t xml:space="preserve">Table </w:t>
      </w:r>
      <w:r>
        <w:rPr>
          <w:sz w:val="22"/>
          <w:szCs w:val="22"/>
          <w:lang w:val="en-GB"/>
        </w:rPr>
        <w:t>S6</w:t>
      </w:r>
      <w:r w:rsidR="00B51395" w:rsidRPr="00B979D9">
        <w:rPr>
          <w:sz w:val="22"/>
          <w:szCs w:val="22"/>
          <w:lang w:val="en-GB"/>
        </w:rPr>
        <w:t>. Overviews of systematic reviews on mixed chronic MSK pain</w:t>
      </w:r>
    </w:p>
    <w:tbl>
      <w:tblPr>
        <w:tblStyle w:val="Tabel-Gitter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3969"/>
        <w:gridCol w:w="6095"/>
      </w:tblGrid>
      <w:tr w:rsidR="00B51395" w:rsidRPr="00C74B4C" w14:paraId="273B2885" w14:textId="77777777" w:rsidTr="0005390E">
        <w:trPr>
          <w:trHeight w:val="459"/>
        </w:trPr>
        <w:tc>
          <w:tcPr>
            <w:tcW w:w="3119" w:type="dxa"/>
          </w:tcPr>
          <w:p w14:paraId="19ED5831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 xml:space="preserve">Author, year </w:t>
            </w:r>
          </w:p>
        </w:tc>
        <w:tc>
          <w:tcPr>
            <w:tcW w:w="3969" w:type="dxa"/>
          </w:tcPr>
          <w:p w14:paraId="415D1D6D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included studies (Range)</w:t>
            </w:r>
          </w:p>
          <w:p w14:paraId="2C3EBF55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</w:p>
          <w:p w14:paraId="7E3EE675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included patients (Range)</w:t>
            </w:r>
          </w:p>
        </w:tc>
        <w:tc>
          <w:tcPr>
            <w:tcW w:w="6095" w:type="dxa"/>
          </w:tcPr>
          <w:p w14:paraId="4E1C1AC0" w14:textId="77777777" w:rsidR="00B51395" w:rsidRPr="00B979D9" w:rsidRDefault="00B51395" w:rsidP="0005390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Number of systematic reviews investigating each outcome</w:t>
            </w:r>
          </w:p>
        </w:tc>
      </w:tr>
      <w:tr w:rsidR="00B51395" w:rsidRPr="00B979D9" w14:paraId="220569FA" w14:textId="77777777" w:rsidTr="0005390E">
        <w:tc>
          <w:tcPr>
            <w:tcW w:w="13183" w:type="dxa"/>
            <w:gridSpan w:val="3"/>
          </w:tcPr>
          <w:p w14:paraId="238E37F5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Pain Neuroscience Education</w:t>
            </w:r>
          </w:p>
        </w:tc>
      </w:tr>
      <w:tr w:rsidR="00B51395" w:rsidRPr="0034594A" w14:paraId="5650009D" w14:textId="77777777" w:rsidTr="0005390E">
        <w:tc>
          <w:tcPr>
            <w:tcW w:w="3119" w:type="dxa"/>
          </w:tcPr>
          <w:p w14:paraId="5CEDAA1C" w14:textId="77777777" w:rsidR="00C74B4C" w:rsidRP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Bülow 2021</w:t>
            </w:r>
          </w:p>
          <w:p w14:paraId="24A3D641" w14:textId="77777777" w:rsidR="00C74B4C" w:rsidRP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Lepri 2023</w:t>
            </w:r>
          </w:p>
          <w:p w14:paraId="3C5F4C89" w14:textId="77777777" w:rsidR="00C74B4C" w:rsidRP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Louw 2016</w:t>
            </w:r>
          </w:p>
          <w:p w14:paraId="2F080434" w14:textId="77777777" w:rsidR="00C74B4C" w:rsidRP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proofErr w:type="spellStart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Romm</w:t>
            </w:r>
            <w:proofErr w:type="spellEnd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2020</w:t>
            </w:r>
          </w:p>
          <w:p w14:paraId="61960FF6" w14:textId="77777777" w:rsidR="00C74B4C" w:rsidRP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anchez-Robalino 2025</w:t>
            </w:r>
          </w:p>
          <w:p w14:paraId="54EF3EBC" w14:textId="77777777" w:rsidR="00C74B4C" w:rsidRP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</w:p>
          <w:p w14:paraId="7946A17D" w14:textId="77777777" w:rsidR="00C74B4C" w:rsidRP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alazar-</w:t>
            </w:r>
            <w:proofErr w:type="spellStart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éndez</w:t>
            </w:r>
            <w:proofErr w:type="spellEnd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2023</w:t>
            </w:r>
          </w:p>
          <w:p w14:paraId="25AE2788" w14:textId="77777777" w:rsidR="00C74B4C" w:rsidRP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alazar-</w:t>
            </w:r>
            <w:proofErr w:type="spellStart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éndez</w:t>
            </w:r>
            <w:proofErr w:type="spellEnd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2023</w:t>
            </w:r>
          </w:p>
          <w:p w14:paraId="7C1D9156" w14:textId="77777777" w:rsidR="00C74B4C" w:rsidRDefault="00C74B4C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iddall</w:t>
            </w:r>
            <w:proofErr w:type="spellEnd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2022</w:t>
            </w:r>
          </w:p>
          <w:p w14:paraId="082CD94F" w14:textId="34675B12" w:rsidR="00431EB8" w:rsidRPr="00C74B4C" w:rsidRDefault="00431EB8" w:rsidP="00C74B4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atikola</w:t>
            </w:r>
            <w:proofErr w:type="spellEnd"/>
            <w:r w:rsidRPr="00C74B4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2025</w:t>
            </w:r>
          </w:p>
          <w:p w14:paraId="771200D8" w14:textId="36DE45E9" w:rsidR="00431EB8" w:rsidRDefault="00431EB8" w:rsidP="00431EB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B979D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da-DK"/>
                <w14:ligatures w14:val="none"/>
              </w:rPr>
              <w:t>Watson 2019</w:t>
            </w:r>
          </w:p>
          <w:p w14:paraId="27233A7C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14:paraId="0D8773B4" w14:textId="63BE76FC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5-</w:t>
            </w:r>
            <w:r w:rsidR="00BE1362" w:rsidRPr="00B979D9">
              <w:rPr>
                <w:sz w:val="22"/>
                <w:szCs w:val="22"/>
                <w:lang w:val="en-GB"/>
              </w:rPr>
              <w:t>2</w:t>
            </w:r>
            <w:r w:rsidR="00BE1362">
              <w:rPr>
                <w:sz w:val="22"/>
                <w:szCs w:val="22"/>
                <w:lang w:val="en-GB"/>
              </w:rPr>
              <w:t>4</w:t>
            </w:r>
            <w:r w:rsidR="00BE1362" w:rsidRPr="00B979D9">
              <w:rPr>
                <w:sz w:val="22"/>
                <w:szCs w:val="22"/>
                <w:lang w:val="en-GB"/>
              </w:rPr>
              <w:t xml:space="preserve"> </w:t>
            </w:r>
            <w:r w:rsidRPr="00B979D9">
              <w:rPr>
                <w:sz w:val="22"/>
                <w:szCs w:val="22"/>
                <w:lang w:val="en-GB"/>
              </w:rPr>
              <w:t>RCTs</w:t>
            </w:r>
          </w:p>
          <w:p w14:paraId="206E6CE6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460 - 2352 patients</w:t>
            </w:r>
          </w:p>
          <w:p w14:paraId="47548959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</w:tcPr>
          <w:p w14:paraId="1125F45A" w14:textId="1CE79AB5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ain </w:t>
            </w:r>
            <w:r w:rsidR="006537A4">
              <w:rPr>
                <w:sz w:val="22"/>
                <w:szCs w:val="22"/>
                <w:lang w:val="en-GB"/>
              </w:rPr>
              <w:t>8</w:t>
            </w:r>
          </w:p>
          <w:p w14:paraId="781BCC13" w14:textId="7C26E093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Disability or activity limitation </w:t>
            </w:r>
            <w:r w:rsidR="006537A4">
              <w:rPr>
                <w:sz w:val="22"/>
                <w:szCs w:val="22"/>
                <w:lang w:val="en-GB"/>
              </w:rPr>
              <w:t>7</w:t>
            </w:r>
          </w:p>
          <w:p w14:paraId="5D70FB9F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sychological distress (depression, anxiety, stress) 5</w:t>
            </w:r>
          </w:p>
          <w:p w14:paraId="5271F361" w14:textId="7A826AE6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Fear avoidance, kinesiophobia, catastrophizing </w:t>
            </w:r>
            <w:r w:rsidR="006537A4">
              <w:rPr>
                <w:sz w:val="22"/>
                <w:szCs w:val="22"/>
                <w:lang w:val="en-GB"/>
              </w:rPr>
              <w:t>6</w:t>
            </w:r>
          </w:p>
          <w:p w14:paraId="7892AA4D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Knowledge, cognitions, illness beliefs 5</w:t>
            </w:r>
          </w:p>
          <w:p w14:paraId="2D9C328D" w14:textId="784BF15D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Self-efficacy </w:t>
            </w:r>
            <w:r w:rsidR="006537A4">
              <w:rPr>
                <w:sz w:val="22"/>
                <w:szCs w:val="22"/>
                <w:lang w:val="en-GB"/>
              </w:rPr>
              <w:t>2</w:t>
            </w:r>
          </w:p>
          <w:p w14:paraId="5C4C1853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Hypervigilance 1</w:t>
            </w:r>
          </w:p>
          <w:p w14:paraId="6E4DFE78" w14:textId="147767B6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ain threshold </w:t>
            </w:r>
            <w:r w:rsidR="006537A4">
              <w:rPr>
                <w:sz w:val="22"/>
                <w:szCs w:val="22"/>
                <w:lang w:val="en-GB"/>
              </w:rPr>
              <w:t>2</w:t>
            </w:r>
          </w:p>
          <w:p w14:paraId="41282506" w14:textId="00EBED5C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 xml:space="preserve">Physical </w:t>
            </w:r>
            <w:r w:rsidR="00131BCC">
              <w:rPr>
                <w:sz w:val="22"/>
                <w:szCs w:val="22"/>
                <w:lang w:val="en-GB"/>
              </w:rPr>
              <w:t>function</w:t>
            </w:r>
            <w:r w:rsidRPr="00B979D9">
              <w:rPr>
                <w:sz w:val="22"/>
                <w:szCs w:val="22"/>
                <w:lang w:val="en-GB"/>
              </w:rPr>
              <w:t xml:space="preserve"> (e.g. strength, range of motion) 1</w:t>
            </w:r>
          </w:p>
          <w:p w14:paraId="3C213285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Health care utilization 1</w:t>
            </w:r>
          </w:p>
          <w:p w14:paraId="2424E9AE" w14:textId="77777777" w:rsidR="00B51395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ain coping 1</w:t>
            </w:r>
          </w:p>
          <w:p w14:paraId="609BDBE6" w14:textId="2C33EA29" w:rsidR="00105F1F" w:rsidRPr="00B979D9" w:rsidRDefault="00105F1F" w:rsidP="0005390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uality of life 1</w:t>
            </w:r>
          </w:p>
        </w:tc>
      </w:tr>
      <w:tr w:rsidR="00B51395" w:rsidRPr="00B979D9" w14:paraId="31D72A29" w14:textId="77777777" w:rsidTr="0005390E">
        <w:tc>
          <w:tcPr>
            <w:tcW w:w="13183" w:type="dxa"/>
            <w:gridSpan w:val="3"/>
          </w:tcPr>
          <w:p w14:paraId="56345CC1" w14:textId="77777777" w:rsidR="00B51395" w:rsidRPr="00B979D9" w:rsidRDefault="00B51395" w:rsidP="000539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979D9">
              <w:rPr>
                <w:b/>
                <w:bCs/>
                <w:sz w:val="22"/>
                <w:szCs w:val="22"/>
                <w:lang w:val="en-GB"/>
              </w:rPr>
              <w:t>Mixed or undefined approaches</w:t>
            </w:r>
          </w:p>
        </w:tc>
      </w:tr>
      <w:tr w:rsidR="00B51395" w:rsidRPr="00C74B4C" w14:paraId="72CFDE9E" w14:textId="77777777" w:rsidTr="0005390E">
        <w:tc>
          <w:tcPr>
            <w:tcW w:w="3119" w:type="dxa"/>
          </w:tcPr>
          <w:p w14:paraId="26793CC4" w14:textId="61B24E7E" w:rsidR="00B51395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Mullins 2022</w:t>
            </w:r>
          </w:p>
          <w:p w14:paraId="11339B94" w14:textId="4FF8BAEF" w:rsidR="009B62C3" w:rsidRPr="00B979D9" w:rsidRDefault="009B62C3" w:rsidP="0005390E">
            <w:pPr>
              <w:rPr>
                <w:sz w:val="22"/>
                <w:szCs w:val="22"/>
                <w:lang w:val="en-GB"/>
              </w:rPr>
            </w:pPr>
          </w:p>
          <w:p w14:paraId="141CE4D3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14:paraId="33834047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4 RCTs</w:t>
            </w:r>
          </w:p>
          <w:p w14:paraId="4D45C486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979 patients</w:t>
            </w:r>
          </w:p>
        </w:tc>
        <w:tc>
          <w:tcPr>
            <w:tcW w:w="6095" w:type="dxa"/>
          </w:tcPr>
          <w:p w14:paraId="089135A1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ain 1</w:t>
            </w:r>
          </w:p>
          <w:p w14:paraId="45C31903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Disability or activity limitation 1</w:t>
            </w:r>
          </w:p>
          <w:p w14:paraId="68A3526B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Psychological distress (depression, anxiety, stress) 1</w:t>
            </w:r>
          </w:p>
          <w:p w14:paraId="5C9DB3E7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elf-efficacy 1</w:t>
            </w:r>
          </w:p>
          <w:p w14:paraId="290B8760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Coping strategies 1</w:t>
            </w:r>
          </w:p>
          <w:p w14:paraId="3A553B47" w14:textId="77777777" w:rsidR="00B51395" w:rsidRPr="00B979D9" w:rsidRDefault="00B51395" w:rsidP="0005390E">
            <w:pPr>
              <w:rPr>
                <w:sz w:val="22"/>
                <w:szCs w:val="22"/>
                <w:lang w:val="en-GB"/>
              </w:rPr>
            </w:pPr>
            <w:r w:rsidRPr="00B979D9">
              <w:rPr>
                <w:sz w:val="22"/>
                <w:szCs w:val="22"/>
                <w:lang w:val="en-GB"/>
              </w:rPr>
              <w:t>Satisfaction 1</w:t>
            </w:r>
          </w:p>
        </w:tc>
      </w:tr>
    </w:tbl>
    <w:p w14:paraId="723FB4BF" w14:textId="77777777" w:rsidR="00871848" w:rsidRPr="009D2B90" w:rsidRDefault="00871848">
      <w:pPr>
        <w:rPr>
          <w:lang w:val="en-US"/>
        </w:rPr>
      </w:pPr>
    </w:p>
    <w:sectPr w:rsidR="00871848" w:rsidRPr="009D2B90" w:rsidSect="00B51395">
      <w:footnotePr>
        <w:pos w:val="beneathText"/>
      </w:footnotePr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13765" w14:textId="77777777" w:rsidR="00DB628B" w:rsidRDefault="00DB628B" w:rsidP="00DE5765">
      <w:pPr>
        <w:spacing w:after="0" w:line="240" w:lineRule="auto"/>
      </w:pPr>
      <w:r>
        <w:separator/>
      </w:r>
    </w:p>
  </w:endnote>
  <w:endnote w:type="continuationSeparator" w:id="0">
    <w:p w14:paraId="0E4E6950" w14:textId="77777777" w:rsidR="00DB628B" w:rsidRDefault="00DB628B" w:rsidP="00DE5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49747" w14:textId="77777777" w:rsidR="00DB628B" w:rsidRDefault="00DB628B" w:rsidP="00DE5765">
      <w:pPr>
        <w:spacing w:after="0" w:line="240" w:lineRule="auto"/>
      </w:pPr>
      <w:r>
        <w:separator/>
      </w:r>
    </w:p>
  </w:footnote>
  <w:footnote w:type="continuationSeparator" w:id="0">
    <w:p w14:paraId="342CC5EB" w14:textId="77777777" w:rsidR="00DB628B" w:rsidRDefault="00DB628B" w:rsidP="00DE5765">
      <w:pPr>
        <w:spacing w:after="0" w:line="240" w:lineRule="auto"/>
      </w:pPr>
      <w:r>
        <w:continuationSeparator/>
      </w:r>
    </w:p>
  </w:footnote>
  <w:footnote w:id="1">
    <w:p w14:paraId="3E930BA4" w14:textId="574DE4F5" w:rsidR="00DE5765" w:rsidRDefault="00DE5765" w:rsidP="00DE5765">
      <w:pPr>
        <w:pStyle w:val="Fodnotetekst"/>
      </w:pPr>
      <w:r>
        <w:rPr>
          <w:rStyle w:val="Fodnotehenvisning"/>
        </w:rPr>
        <w:footnoteRef/>
      </w:r>
      <w:r w:rsidRPr="00DE5765">
        <w:rPr>
          <w:lang w:val="en-US"/>
        </w:rPr>
        <w:t xml:space="preserve"> Nasa P, Jain R, Juneja D. Delphi methodology in healthcare research: How to decide its appropriateness. </w:t>
      </w:r>
      <w:r w:rsidRPr="00DE5765">
        <w:t xml:space="preserve">World J </w:t>
      </w:r>
      <w:proofErr w:type="spellStart"/>
      <w:r w:rsidRPr="00DE5765">
        <w:t>Methodol</w:t>
      </w:r>
      <w:proofErr w:type="spellEnd"/>
      <w:r w:rsidRPr="00DE5765">
        <w:t>. 2021 Jul 20;11(4):116</w:t>
      </w:r>
      <w:r>
        <w:t>-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90"/>
    <w:rsid w:val="00025A43"/>
    <w:rsid w:val="000555A0"/>
    <w:rsid w:val="000B3848"/>
    <w:rsid w:val="00105F1F"/>
    <w:rsid w:val="00107D62"/>
    <w:rsid w:val="00131BCC"/>
    <w:rsid w:val="00163DAA"/>
    <w:rsid w:val="001771C5"/>
    <w:rsid w:val="001B0F8D"/>
    <w:rsid w:val="001B4E20"/>
    <w:rsid w:val="001C4617"/>
    <w:rsid w:val="00313210"/>
    <w:rsid w:val="0034534B"/>
    <w:rsid w:val="0034594A"/>
    <w:rsid w:val="003A29B2"/>
    <w:rsid w:val="003E7DAA"/>
    <w:rsid w:val="00431EB8"/>
    <w:rsid w:val="00442190"/>
    <w:rsid w:val="00556F3F"/>
    <w:rsid w:val="00583346"/>
    <w:rsid w:val="00596E8E"/>
    <w:rsid w:val="005B46A5"/>
    <w:rsid w:val="00642B6F"/>
    <w:rsid w:val="00645E4D"/>
    <w:rsid w:val="006537A4"/>
    <w:rsid w:val="00655BE3"/>
    <w:rsid w:val="00687575"/>
    <w:rsid w:val="006926F9"/>
    <w:rsid w:val="007A34E5"/>
    <w:rsid w:val="00810D88"/>
    <w:rsid w:val="00871848"/>
    <w:rsid w:val="0087696D"/>
    <w:rsid w:val="009058C0"/>
    <w:rsid w:val="00944596"/>
    <w:rsid w:val="009B62C3"/>
    <w:rsid w:val="009C3095"/>
    <w:rsid w:val="009D2B90"/>
    <w:rsid w:val="00AD729D"/>
    <w:rsid w:val="00B146E2"/>
    <w:rsid w:val="00B17C09"/>
    <w:rsid w:val="00B51395"/>
    <w:rsid w:val="00B8656A"/>
    <w:rsid w:val="00BE1362"/>
    <w:rsid w:val="00BF4099"/>
    <w:rsid w:val="00C10697"/>
    <w:rsid w:val="00C25E90"/>
    <w:rsid w:val="00C74B4C"/>
    <w:rsid w:val="00CB5665"/>
    <w:rsid w:val="00D229AD"/>
    <w:rsid w:val="00D42F36"/>
    <w:rsid w:val="00D942EE"/>
    <w:rsid w:val="00DB13A7"/>
    <w:rsid w:val="00DB628B"/>
    <w:rsid w:val="00DD4D94"/>
    <w:rsid w:val="00DE5765"/>
    <w:rsid w:val="00EF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C0900"/>
  <w15:chartTrackingRefBased/>
  <w15:docId w15:val="{0697E98B-5BC3-4177-8FA4-6005A5DE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B90"/>
  </w:style>
  <w:style w:type="paragraph" w:styleId="Overskrift1">
    <w:name w:val="heading 1"/>
    <w:basedOn w:val="Normal"/>
    <w:next w:val="Normal"/>
    <w:link w:val="Overskrift1Tegn"/>
    <w:uiPriority w:val="9"/>
    <w:qFormat/>
    <w:rsid w:val="009D2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D2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D2B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D2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D2B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D2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D2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D2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D2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D2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D2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D2B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D2B9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D2B9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D2B9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D2B9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D2B9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D2B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D2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D2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D2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D2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D2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9D2B9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D2B90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9D2B9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D2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D2B9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D2B90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9D2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D2B90"/>
    <w:rPr>
      <w:sz w:val="16"/>
      <w:szCs w:val="16"/>
    </w:rPr>
  </w:style>
  <w:style w:type="paragraph" w:customStyle="1" w:styleId="paragraph">
    <w:name w:val="paragraph"/>
    <w:basedOn w:val="Normal"/>
    <w:rsid w:val="009D2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normaltextrun">
    <w:name w:val="normaltextrun"/>
    <w:basedOn w:val="Standardskrifttypeiafsnit"/>
    <w:rsid w:val="009D2B90"/>
  </w:style>
  <w:style w:type="paragraph" w:styleId="Kommentartekst">
    <w:name w:val="annotation text"/>
    <w:basedOn w:val="Normal"/>
    <w:link w:val="KommentartekstTegn"/>
    <w:uiPriority w:val="99"/>
    <w:unhideWhenUsed/>
    <w:rsid w:val="0087184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71848"/>
    <w:rPr>
      <w:sz w:val="20"/>
      <w:szCs w:val="20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DE5765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E5765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E5765"/>
    <w:rPr>
      <w:vertAlign w:val="superscript"/>
    </w:rPr>
  </w:style>
  <w:style w:type="paragraph" w:styleId="Korrektur">
    <w:name w:val="Revision"/>
    <w:hidden/>
    <w:uiPriority w:val="99"/>
    <w:semiHidden/>
    <w:rsid w:val="00442190"/>
    <w:pPr>
      <w:spacing w:after="0" w:line="240" w:lineRule="auto"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A29B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A29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4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C3594793277AF4DA93124A15A1318DF" ma:contentTypeVersion="15" ma:contentTypeDescription="Opret et nyt dokument." ma:contentTypeScope="" ma:versionID="8ecd344bd1ee90daf2ddd86f63ca9631">
  <xsd:schema xmlns:xsd="http://www.w3.org/2001/XMLSchema" xmlns:xs="http://www.w3.org/2001/XMLSchema" xmlns:p="http://schemas.microsoft.com/office/2006/metadata/properties" xmlns:ns2="bd5fafba-7807-4a91-87b7-cdc430b634a6" xmlns:ns3="b20bc882-7f7e-4a12-b407-65d7b9e65cfe" targetNamespace="http://schemas.microsoft.com/office/2006/metadata/properties" ma:root="true" ma:fieldsID="527297e993138dfcdd6c3f9dee8656e9" ns2:_="" ns3:_="">
    <xsd:import namespace="bd5fafba-7807-4a91-87b7-cdc430b634a6"/>
    <xsd:import namespace="b20bc882-7f7e-4a12-b407-65d7b9e65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Not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fafba-7807-4a91-87b7-cdc430b6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" ma:index="11" nillable="true" ma:displayName="Note" ma:format="Dropdown" ma:internalName="Note">
      <xsd:simpleType>
        <xsd:restriction base="dms:Text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bc882-7f7e-4a12-b407-65d7b9e65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3519094-2dcc-47e4-b113-ddfea3e6309c}" ma:internalName="TaxCatchAll" ma:showField="CatchAllData" ma:web="b20bc882-7f7e-4a12-b407-65d7b9e65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5fafba-7807-4a91-87b7-cdc430b634a6">
      <Terms xmlns="http://schemas.microsoft.com/office/infopath/2007/PartnerControls"/>
    </lcf76f155ced4ddcb4097134ff3c332f>
    <TaxCatchAll xmlns="b20bc882-7f7e-4a12-b407-65d7b9e65cfe" xsi:nil="true"/>
    <Note xmlns="bd5fafba-7807-4a91-87b7-cdc430b634a6" xsi:nil="true"/>
  </documentManagement>
</p:properties>
</file>

<file path=customXml/itemProps1.xml><?xml version="1.0" encoding="utf-8"?>
<ds:datastoreItem xmlns:ds="http://schemas.openxmlformats.org/officeDocument/2006/customXml" ds:itemID="{1B466F8A-E8B6-4FAD-A3EA-A3F29BA913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9F88BD-EE5C-4527-AAA2-00171703AE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5fafba-7807-4a91-87b7-cdc430b634a6"/>
    <ds:schemaRef ds:uri="b20bc882-7f7e-4a12-b407-65d7b9e65c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668047-673D-418E-B588-3E59602E644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22228B-56EC-40BA-B599-27D88D575BA2}">
  <ds:schemaRefs>
    <ds:schemaRef ds:uri="http://schemas.microsoft.com/office/2006/metadata/properties"/>
    <ds:schemaRef ds:uri="http://schemas.microsoft.com/office/infopath/2007/PartnerControls"/>
    <ds:schemaRef ds:uri="bd5fafba-7807-4a91-87b7-cdc430b634a6"/>
    <ds:schemaRef ds:uri="b20bc882-7f7e-4a12-b407-65d7b9e65cf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360</Words>
  <Characters>8296</Characters>
  <Application>Microsoft Office Word</Application>
  <DocSecurity>0</DocSecurity>
  <Lines>69</Lines>
  <Paragraphs>19</Paragraphs>
  <ScaleCrop>false</ScaleCrop>
  <Company>SDU</Company>
  <LinksUpToDate>false</LinksUpToDate>
  <CharactersWithSpaces>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ongsted</dc:creator>
  <cp:keywords/>
  <dc:description/>
  <cp:lastModifiedBy>Alice Kongsted</cp:lastModifiedBy>
  <cp:revision>49</cp:revision>
  <dcterms:created xsi:type="dcterms:W3CDTF">2025-02-21T13:11:00Z</dcterms:created>
  <dcterms:modified xsi:type="dcterms:W3CDTF">2025-09-2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3594793277AF4DA93124A15A1318DF</vt:lpwstr>
  </property>
  <property fmtid="{D5CDD505-2E9C-101B-9397-08002B2CF9AE}" pid="3" name="MediaServiceImageTags">
    <vt:lpwstr/>
  </property>
</Properties>
</file>